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E7D65" w14:textId="2AC970CF" w:rsidR="00700395" w:rsidRPr="008119BA" w:rsidRDefault="00773B68" w:rsidP="00700395">
      <w:pPr>
        <w:keepNext/>
        <w:widowControl/>
        <w:spacing w:before="360" w:after="60" w:line="480" w:lineRule="auto"/>
        <w:ind w:right="567"/>
        <w:contextualSpacing/>
        <w:outlineLvl w:val="0"/>
        <w:rPr>
          <w:rFonts w:ascii="Times New Roman" w:eastAsia="ＭＳ 明朝" w:hAnsi="Times New Roman" w:cs="Arial"/>
          <w:b/>
          <w:bCs/>
          <w:kern w:val="32"/>
          <w:sz w:val="24"/>
          <w:szCs w:val="32"/>
        </w:rPr>
      </w:pPr>
      <w:bookmarkStart w:id="0" w:name="_Hlk97279856"/>
      <w:bookmarkStart w:id="1" w:name="_Hlk99301320"/>
      <w:r>
        <w:rPr>
          <w:rFonts w:ascii="Times New Roman" w:eastAsia="ＭＳ 明朝" w:hAnsi="Times New Roman" w:cs="Arial"/>
          <w:b/>
          <w:bCs/>
          <w:kern w:val="32"/>
          <w:sz w:val="24"/>
          <w:szCs w:val="32"/>
        </w:rPr>
        <w:t>Additional</w:t>
      </w:r>
      <w:r>
        <w:rPr>
          <w:rFonts w:ascii="Times New Roman" w:eastAsia="ＭＳ 明朝" w:hAnsi="Times New Roman" w:cs="Arial"/>
          <w:b/>
          <w:bCs/>
          <w:kern w:val="32"/>
          <w:sz w:val="24"/>
          <w:szCs w:val="32"/>
        </w:rPr>
        <w:t xml:space="preserve"> </w:t>
      </w:r>
      <w:r w:rsidR="00700395">
        <w:rPr>
          <w:rFonts w:ascii="Times New Roman" w:eastAsia="ＭＳ 明朝" w:hAnsi="Times New Roman" w:cs="Arial"/>
          <w:b/>
          <w:bCs/>
          <w:kern w:val="32"/>
          <w:sz w:val="24"/>
          <w:szCs w:val="32"/>
        </w:rPr>
        <w:t xml:space="preserve">Material 1. </w:t>
      </w:r>
      <w:r w:rsidR="00700395" w:rsidRPr="00E02A93">
        <w:rPr>
          <w:rFonts w:ascii="Times New Roman" w:eastAsia="ＭＳ 明朝" w:hAnsi="Times New Roman" w:cs="Times New Roman"/>
          <w:kern w:val="0"/>
          <w:sz w:val="24"/>
          <w:szCs w:val="24"/>
          <w:lang w:eastAsia="en-GB"/>
        </w:rPr>
        <w:t>Positions of reflective markers on the body</w:t>
      </w:r>
      <w:r w:rsidR="00700395">
        <w:rPr>
          <w:rFonts w:ascii="Times New Roman" w:eastAsia="ＭＳ 明朝" w:hAnsi="Times New Roman" w:cs="Times New Roman"/>
          <w:kern w:val="0"/>
          <w:sz w:val="24"/>
          <w:szCs w:val="24"/>
          <w:lang w:eastAsia="en-GB"/>
        </w:rPr>
        <w:t xml:space="preserve"> and</w:t>
      </w:r>
      <w:r w:rsidR="00700395" w:rsidRPr="00E02A93">
        <w:rPr>
          <w:rFonts w:ascii="Times New Roman" w:eastAsia="ＭＳ 明朝" w:hAnsi="Times New Roman" w:cs="Times New Roman"/>
          <w:kern w:val="0"/>
          <w:sz w:val="24"/>
          <w:szCs w:val="24"/>
          <w:lang w:eastAsia="en-GB"/>
        </w:rPr>
        <w:t xml:space="preserve"> </w:t>
      </w:r>
      <w:r w:rsidR="00700395">
        <w:rPr>
          <w:rFonts w:ascii="Times New Roman" w:eastAsia="ＭＳ 明朝" w:hAnsi="Times New Roman" w:cs="Times New Roman"/>
          <w:kern w:val="0"/>
          <w:sz w:val="24"/>
          <w:szCs w:val="24"/>
          <w:lang w:eastAsia="en-GB"/>
        </w:rPr>
        <w:t>a</w:t>
      </w:r>
      <w:r w:rsidR="00700395" w:rsidRPr="00E02A93">
        <w:rPr>
          <w:rFonts w:ascii="Times New Roman" w:eastAsia="ＭＳ 明朝" w:hAnsi="Times New Roman" w:cs="Times New Roman"/>
          <w:kern w:val="0"/>
          <w:sz w:val="24"/>
          <w:szCs w:val="24"/>
          <w:lang w:eastAsia="en-GB"/>
        </w:rPr>
        <w:t>natomical labels</w:t>
      </w:r>
    </w:p>
    <w:tbl>
      <w:tblPr>
        <w:tblStyle w:val="af8"/>
        <w:tblpPr w:leftFromText="142" w:rightFromText="142" w:vertAnchor="text" w:horzAnchor="margin" w:tblpY="651"/>
        <w:tblW w:w="5001" w:type="pct"/>
        <w:tblLook w:val="04A0" w:firstRow="1" w:lastRow="0" w:firstColumn="1" w:lastColumn="0" w:noHBand="0" w:noVBand="1"/>
      </w:tblPr>
      <w:tblGrid>
        <w:gridCol w:w="528"/>
        <w:gridCol w:w="3675"/>
        <w:gridCol w:w="529"/>
        <w:gridCol w:w="3561"/>
      </w:tblGrid>
      <w:tr w:rsidR="00700395" w:rsidRPr="00764DDD" w14:paraId="37F13443" w14:textId="77777777" w:rsidTr="007A4665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D6CF3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1</w:t>
            </w:r>
          </w:p>
        </w:tc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97746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Right anterior superior iliac spine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19FD4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16</w:t>
            </w:r>
          </w:p>
        </w:tc>
        <w:tc>
          <w:tcPr>
            <w:tcW w:w="2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D7B55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Right fifth metatarsal head</w:t>
            </w:r>
          </w:p>
        </w:tc>
      </w:tr>
      <w:tr w:rsidR="00700395" w:rsidRPr="00764DDD" w14:paraId="0CE9BB27" w14:textId="77777777" w:rsidTr="007A4665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EB3A6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2</w:t>
            </w:r>
          </w:p>
        </w:tc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EC1D2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Left anterior superior iliac spine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E58F4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17</w:t>
            </w:r>
          </w:p>
        </w:tc>
        <w:tc>
          <w:tcPr>
            <w:tcW w:w="2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73CF1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Left fifth metatarsal head</w:t>
            </w:r>
          </w:p>
        </w:tc>
      </w:tr>
      <w:tr w:rsidR="00700395" w:rsidRPr="00764DDD" w14:paraId="62BC82CE" w14:textId="77777777" w:rsidTr="007A4665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D8A3A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3</w:t>
            </w:r>
          </w:p>
        </w:tc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CC2B6" w14:textId="363BB710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 xml:space="preserve">Midpoint between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 xml:space="preserve">right and left posterior superior iliac </w:t>
            </w:r>
            <w:r w:rsidRPr="00181DEB">
              <w:rPr>
                <w:rFonts w:eastAsia="ＭＳ 明朝"/>
                <w:sz w:val="24"/>
                <w:szCs w:val="18"/>
              </w:rPr>
              <w:t>spine</w:t>
            </w:r>
            <w:r>
              <w:rPr>
                <w:rFonts w:eastAsia="ＭＳ 明朝"/>
                <w:sz w:val="24"/>
                <w:szCs w:val="18"/>
                <w:lang w:val="en-US"/>
              </w:rPr>
              <w:t>s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6B2D5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18</w:t>
            </w:r>
          </w:p>
        </w:tc>
        <w:tc>
          <w:tcPr>
            <w:tcW w:w="2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772D0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 xml:space="preserve">Midpoint between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 xml:space="preserve">right second metatarsal and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>right second phalange</w:t>
            </w:r>
          </w:p>
        </w:tc>
      </w:tr>
      <w:tr w:rsidR="00700395" w:rsidRPr="00764DDD" w14:paraId="46166C47" w14:textId="77777777" w:rsidTr="007A4665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31297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4</w:t>
            </w:r>
          </w:p>
        </w:tc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D316E" w14:textId="07DCE956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 xml:space="preserve">Marker cluster for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 xml:space="preserve">calculation of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 xml:space="preserve">right hip joint </w:t>
            </w:r>
            <w:proofErr w:type="spellStart"/>
            <w:r w:rsidRPr="00181DEB">
              <w:rPr>
                <w:rFonts w:eastAsia="ＭＳ 明朝"/>
                <w:sz w:val="24"/>
                <w:szCs w:val="18"/>
              </w:rPr>
              <w:t>cente</w:t>
            </w:r>
            <w:proofErr w:type="spellEnd"/>
            <w:r w:rsidRPr="00764DDD">
              <w:rPr>
                <w:rFonts w:eastAsia="ＭＳ 明朝"/>
                <w:sz w:val="24"/>
                <w:szCs w:val="18"/>
                <w:lang w:val="en-US"/>
              </w:rPr>
              <w:t>r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E0520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19</w:t>
            </w:r>
          </w:p>
        </w:tc>
        <w:tc>
          <w:tcPr>
            <w:tcW w:w="2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7975C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 xml:space="preserve">Midpoint between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 xml:space="preserve">left second metatarsal and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>left second phalange</w:t>
            </w:r>
          </w:p>
        </w:tc>
      </w:tr>
      <w:tr w:rsidR="00700395" w:rsidRPr="00764DDD" w14:paraId="3993537D" w14:textId="77777777" w:rsidTr="007A4665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4C10C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5</w:t>
            </w:r>
          </w:p>
        </w:tc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EE0B9" w14:textId="58695719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 xml:space="preserve">Marker cluster for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 xml:space="preserve">calculation of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 xml:space="preserve">left hip joint </w:t>
            </w:r>
            <w:proofErr w:type="spellStart"/>
            <w:r w:rsidRPr="00181DEB">
              <w:rPr>
                <w:rFonts w:eastAsia="ＭＳ 明朝"/>
                <w:sz w:val="24"/>
                <w:szCs w:val="18"/>
              </w:rPr>
              <w:t>cente</w:t>
            </w:r>
            <w:proofErr w:type="spellEnd"/>
            <w:r w:rsidRPr="00764DDD">
              <w:rPr>
                <w:rFonts w:eastAsia="ＭＳ 明朝"/>
                <w:sz w:val="24"/>
                <w:szCs w:val="18"/>
                <w:lang w:val="en-US"/>
              </w:rPr>
              <w:t>r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FDA3E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20</w:t>
            </w:r>
          </w:p>
        </w:tc>
        <w:tc>
          <w:tcPr>
            <w:tcW w:w="2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46FD6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 xml:space="preserve">Right distal phalanx of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>second toe</w:t>
            </w:r>
          </w:p>
        </w:tc>
      </w:tr>
      <w:tr w:rsidR="00700395" w:rsidRPr="00764DDD" w14:paraId="125B3BD9" w14:textId="77777777" w:rsidTr="007A4665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6A7B8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6</w:t>
            </w:r>
          </w:p>
        </w:tc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D185C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 xml:space="preserve">Midpoint between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 xml:space="preserve">right lateral epicondyle and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 xml:space="preserve">right lateral condyle of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>tibia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C4515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21</w:t>
            </w:r>
          </w:p>
        </w:tc>
        <w:tc>
          <w:tcPr>
            <w:tcW w:w="2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3114B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 xml:space="preserve">Left distal phalanx of </w:t>
            </w:r>
            <w:r>
              <w:rPr>
                <w:rFonts w:eastAsia="ＭＳ 明朝"/>
                <w:sz w:val="24"/>
                <w:szCs w:val="18"/>
                <w:lang w:val="en-US"/>
              </w:rPr>
              <w:t>the</w:t>
            </w:r>
            <w:r w:rsidRPr="00181DEB">
              <w:rPr>
                <w:rFonts w:eastAsia="ＭＳ 明朝"/>
                <w:sz w:val="24"/>
                <w:szCs w:val="18"/>
              </w:rPr>
              <w:t xml:space="preserve"> </w:t>
            </w:r>
            <w:r w:rsidRPr="008119BA">
              <w:rPr>
                <w:sz w:val="24"/>
              </w:rPr>
              <w:t>second toe</w:t>
            </w:r>
          </w:p>
        </w:tc>
      </w:tr>
      <w:tr w:rsidR="00700395" w:rsidRPr="00764DDD" w14:paraId="22E32568" w14:textId="77777777" w:rsidTr="007A4665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39FE4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7</w:t>
            </w:r>
          </w:p>
        </w:tc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9C02C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 xml:space="preserve">Midpoint between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 xml:space="preserve">left lateral epicondyle and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 xml:space="preserve">left lateral condyle of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>tibia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E49BA" w14:textId="77777777" w:rsidR="00700395" w:rsidRPr="008119BA" w:rsidRDefault="00700395" w:rsidP="008119BA">
            <w:pPr>
              <w:widowControl/>
              <w:spacing w:line="480" w:lineRule="auto"/>
              <w:jc w:val="left"/>
              <w:rPr>
                <w:sz w:val="24"/>
                <w:lang w:val="en-US"/>
              </w:rPr>
            </w:pPr>
            <w:r w:rsidRPr="008119BA">
              <w:rPr>
                <w:sz w:val="24"/>
              </w:rPr>
              <w:t>22</w:t>
            </w:r>
          </w:p>
        </w:tc>
        <w:tc>
          <w:tcPr>
            <w:tcW w:w="2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F3439" w14:textId="77777777" w:rsidR="00700395" w:rsidRPr="008119BA" w:rsidRDefault="00700395" w:rsidP="008119BA">
            <w:pPr>
              <w:widowControl/>
              <w:spacing w:line="480" w:lineRule="auto"/>
              <w:jc w:val="left"/>
              <w:rPr>
                <w:sz w:val="24"/>
                <w:lang w:val="en-US"/>
              </w:rPr>
            </w:pPr>
            <w:r w:rsidRPr="008119BA">
              <w:rPr>
                <w:sz w:val="24"/>
              </w:rPr>
              <w:t>Right first metatarsal head</w:t>
            </w:r>
          </w:p>
        </w:tc>
      </w:tr>
      <w:tr w:rsidR="00700395" w:rsidRPr="00764DDD" w14:paraId="4ADC5B7E" w14:textId="77777777" w:rsidTr="007A4665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ED12E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8</w:t>
            </w:r>
          </w:p>
        </w:tc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BE013" w14:textId="77777777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 xml:space="preserve">Midpoint between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 xml:space="preserve">right medial epicondyle and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 xml:space="preserve">right medial condyle of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>tibia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0173C" w14:textId="0A038BFC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23</w:t>
            </w:r>
          </w:p>
        </w:tc>
        <w:tc>
          <w:tcPr>
            <w:tcW w:w="2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84CEF" w14:textId="092B05D1" w:rsidR="00700395" w:rsidRPr="008119BA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  <w:lang w:val="en-US"/>
              </w:rPr>
            </w:pPr>
            <w:r w:rsidRPr="008119BA">
              <w:rPr>
                <w:sz w:val="24"/>
              </w:rPr>
              <w:t>Left first metatarsal head</w:t>
            </w:r>
          </w:p>
        </w:tc>
      </w:tr>
      <w:tr w:rsidR="00700395" w:rsidRPr="00984588" w14:paraId="2B825D10" w14:textId="77777777" w:rsidTr="007A4665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ED57B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  <w:r w:rsidRPr="008119BA">
              <w:rPr>
                <w:sz w:val="24"/>
              </w:rPr>
              <w:t>9</w:t>
            </w:r>
          </w:p>
        </w:tc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087F5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  <w:r w:rsidRPr="008119BA">
              <w:rPr>
                <w:sz w:val="24"/>
              </w:rPr>
              <w:t xml:space="preserve">Midpoint between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 xml:space="preserve">left medial epicondyle and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 xml:space="preserve">left medial condyle of </w:t>
            </w:r>
            <w:r>
              <w:rPr>
                <w:rFonts w:eastAsia="ＭＳ 明朝"/>
                <w:sz w:val="24"/>
                <w:szCs w:val="18"/>
                <w:lang w:val="en-US"/>
              </w:rPr>
              <w:t xml:space="preserve">the </w:t>
            </w:r>
            <w:r w:rsidRPr="008119BA">
              <w:rPr>
                <w:sz w:val="24"/>
              </w:rPr>
              <w:t>tibia</w:t>
            </w:r>
          </w:p>
        </w:tc>
        <w:tc>
          <w:tcPr>
            <w:tcW w:w="246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EAC854B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  <w:r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32312D9" wp14:editId="7396B4D1">
                      <wp:simplePos x="0" y="0"/>
                      <wp:positionH relativeFrom="column">
                        <wp:posOffset>1386840</wp:posOffset>
                      </wp:positionH>
                      <wp:positionV relativeFrom="paragraph">
                        <wp:posOffset>781050</wp:posOffset>
                      </wp:positionV>
                      <wp:extent cx="1207770" cy="309880"/>
                      <wp:effectExtent l="0" t="0" r="0" b="0"/>
                      <wp:wrapNone/>
                      <wp:docPr id="158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07770" cy="3098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7C21D2F" w14:textId="77777777" w:rsidR="00700395" w:rsidRPr="000D318A" w:rsidRDefault="00700395" w:rsidP="00700395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</w:rPr>
                                  </w:pPr>
                                  <w:r w:rsidRPr="000D318A">
                                    <w:rPr>
                                      <w:rFonts w:ascii="Times New Roman" w:hAnsi="Times New Roman" w:hint="eastAsia"/>
                                      <w:sz w:val="20"/>
                                    </w:rPr>
                                    <w:t>Posterior side</w:t>
                                  </w:r>
                                </w:p>
                              </w:txbxContent>
                            </wps:txbx>
                            <wps:bodyPr rot="0" vert="horz" wrap="square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32312D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2" o:spid="_x0000_s1026" type="#_x0000_t202" style="position:absolute;left:0;text-align:left;margin-left:109.2pt;margin-top:61.5pt;width:95.1pt;height:2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" filled="f" stroked="f">
                      <v:textbox>
                        <w:txbxContent>
                          <w:p w14:paraId="17C21D2F" w14:textId="77777777" w:rsidR="00700395" w:rsidRPr="000D318A" w:rsidRDefault="00700395" w:rsidP="00700395">
                            <w:p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0D318A">
                              <w:rPr>
                                <w:rFonts w:ascii="Times New Roman" w:hAnsi="Times New Roman" w:hint="eastAsia"/>
                                <w:sz w:val="20"/>
                              </w:rPr>
                              <w:t>Posterior sid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7A3B9A6" wp14:editId="5F1612A8">
                      <wp:simplePos x="0" y="0"/>
                      <wp:positionH relativeFrom="column">
                        <wp:posOffset>1386840</wp:posOffset>
                      </wp:positionH>
                      <wp:positionV relativeFrom="paragraph">
                        <wp:posOffset>577850</wp:posOffset>
                      </wp:positionV>
                      <wp:extent cx="1066800" cy="277495"/>
                      <wp:effectExtent l="0" t="0" r="0" b="0"/>
                      <wp:wrapNone/>
                      <wp:docPr id="1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66800" cy="2774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6DC83D" w14:textId="77777777" w:rsidR="00700395" w:rsidRDefault="00700395" w:rsidP="00700395">
                                  <w:r w:rsidRPr="000D318A">
                                    <w:rPr>
                                      <w:rFonts w:ascii="Times New Roman" w:hAnsi="Times New Roman" w:hint="eastAsia"/>
                                      <w:sz w:val="20"/>
                                    </w:rPr>
                                    <w:t>Anterior side</w:t>
                                  </w:r>
                                </w:p>
                              </w:txbxContent>
                            </wps:txbx>
                            <wps:bodyPr rot="0" vert="horz" wrap="square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A3B9A6" id="_x0000_s1027" type="#_x0000_t202" style="position:absolute;left:0;text-align:left;margin-left:109.2pt;margin-top:45.5pt;width:84pt;height:21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" filled="f" stroked="f">
                      <v:textbox>
                        <w:txbxContent>
                          <w:p w14:paraId="786DC83D" w14:textId="77777777" w:rsidR="00700395" w:rsidRDefault="00700395" w:rsidP="00700395">
                            <w:r w:rsidRPr="000D318A">
                              <w:rPr>
                                <w:rFonts w:ascii="Times New Roman" w:hAnsi="Times New Roman" w:hint="eastAsia"/>
                                <w:sz w:val="20"/>
                              </w:rPr>
                              <w:t>Anterior sid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119BA">
              <w:rPr>
                <w:noProof/>
                <w:sz w:val="24"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6CD6B2E3" wp14:editId="039991F9">
                      <wp:simplePos x="0" y="0"/>
                      <wp:positionH relativeFrom="column">
                        <wp:posOffset>1272540</wp:posOffset>
                      </wp:positionH>
                      <wp:positionV relativeFrom="paragraph">
                        <wp:posOffset>675005</wp:posOffset>
                      </wp:positionV>
                      <wp:extent cx="75565" cy="287655"/>
                      <wp:effectExtent l="0" t="0" r="19685" b="17145"/>
                      <wp:wrapNone/>
                      <wp:docPr id="24" name="グループ化 2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5565" cy="287655"/>
                                <a:chOff x="0" y="129638"/>
                                <a:chExt cx="75906" cy="288640"/>
                              </a:xfrm>
                            </wpg:grpSpPr>
                            <wps:wsp>
                              <wps:cNvPr id="156" name="楕円 156"/>
                              <wps:cNvSpPr/>
                              <wps:spPr>
                                <a:xfrm>
                                  <a:off x="0" y="129638"/>
                                  <a:ext cx="72000" cy="720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2700">
                                  <a:solidFill>
                                    <a:sysClr val="windowText" lastClr="000000"/>
                                  </a:solidFill>
                                </a:ln>
                                <a:effectLst/>
                              </wps:spPr>
                              <wps:bodyPr rot="0" spcFirstLastPara="0" vert="horz" wrap="square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157" name="楕円 157"/>
                              <wps:cNvSpPr/>
                              <wps:spPr>
                                <a:xfrm>
                                  <a:off x="3906" y="346278"/>
                                  <a:ext cx="72000" cy="720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ysClr val="window" lastClr="FFFFFF">
                                    <a:lumMod val="85000"/>
                                  </a:sysClr>
                                </a:solidFill>
                                <a:ln w="12700">
                                  <a:solidFill>
                                    <a:sysClr val="windowText" lastClr="000000"/>
                                  </a:solidFill>
                                </a:ln>
                                <a:effectLst/>
                              </wps:spPr>
                              <wps:bodyPr rot="0" spcFirstLastPara="0" vert="horz" wrap="square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C2AB3A8" id="グループ化 24" o:spid="_x0000_s1026" style="position:absolute;left:0;text-align:left;margin-left:100.2pt;margin-top:53.15pt;width:5.95pt;height:22.65pt;z-index:251659264;mso-width-relative:margin;mso-height-relative:margin" coordorigin=",129638" coordsize="75906,2886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">
                      <v:oval id="楕円 156" o:spid="_x0000_s1027" style="position:absolute;top:129638;width:72000;height:7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" fillcolor="white [3212]" strokecolor="windowText" strokeweight="1pt"/>
                      <v:oval id="楕円 157" o:spid="_x0000_s1028" style="position:absolute;left:3906;top:346278;width:72000;height:7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" fillcolor="#d9d9d9" strokecolor="windowText" strokeweight="1pt"/>
                    </v:group>
                  </w:pict>
                </mc:Fallback>
              </mc:AlternateContent>
            </w:r>
            <w:r w:rsidRPr="008119BA">
              <w:rPr>
                <w:noProof/>
                <w:sz w:val="24"/>
                <w:lang w:eastAsia="en-US"/>
              </w:rPr>
              <mc:AlternateContent>
                <mc:Choice Requires="wpg">
                  <w:drawing>
                    <wp:inline distT="0" distB="0" distL="0" distR="0" wp14:anchorId="3581B953" wp14:editId="4CAF8403">
                      <wp:extent cx="1261872" cy="2423160"/>
                      <wp:effectExtent l="0" t="0" r="0" b="0"/>
                      <wp:docPr id="46" name="グループ化 4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61872" cy="2423160"/>
                                <a:chOff x="0" y="0"/>
                                <a:chExt cx="1259907" cy="2425737"/>
                              </a:xfrm>
                            </wpg:grpSpPr>
                            <wpg:grpSp>
                              <wpg:cNvPr id="160" name="グループ化 160"/>
                              <wpg:cNvGrpSpPr/>
                              <wpg:grpSpPr>
                                <a:xfrm>
                                  <a:off x="0" y="0"/>
                                  <a:ext cx="1259907" cy="2425737"/>
                                  <a:chOff x="0" y="0"/>
                                  <a:chExt cx="1259907" cy="2425737"/>
                                </a:xfrm>
                              </wpg:grpSpPr>
                              <wpg:grpSp>
                                <wpg:cNvPr id="165" name="グループ化 165"/>
                                <wpg:cNvGrpSpPr/>
                                <wpg:grpSpPr>
                                  <a:xfrm>
                                    <a:off x="206945" y="226193"/>
                                    <a:ext cx="788035" cy="1946275"/>
                                    <a:chOff x="206945" y="226193"/>
                                    <a:chExt cx="788035" cy="1946425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238" name="図 238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7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3785" t="44095" r="22046" b="-713"/>
                                    <a:stretch/>
                                  </pic:blipFill>
                                  <pic:spPr bwMode="auto">
                                    <a:xfrm>
                                      <a:off x="206945" y="254918"/>
                                      <a:ext cx="788035" cy="1917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  <wps:wsp>
                                  <wps:cNvPr id="239" name="正方形/長方形 239"/>
                                  <wps:cNvSpPr/>
                                  <wps:spPr>
                                    <a:xfrm>
                                      <a:off x="506159" y="226193"/>
                                      <a:ext cx="165166" cy="4571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166" name="グループ化 166"/>
                                <wpg:cNvGrpSpPr/>
                                <wpg:grpSpPr>
                                  <a:xfrm>
                                    <a:off x="312821" y="2078661"/>
                                    <a:ext cx="139954" cy="345627"/>
                                    <a:chOff x="312821" y="2078655"/>
                                    <a:chExt cx="140609" cy="348568"/>
                                  </a:xfrm>
                                </wpg:grpSpPr>
                                <wps:wsp>
                                  <wps:cNvPr id="236" name="テキスト ボックス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12821" y="2258119"/>
                                      <a:ext cx="140609" cy="16910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0BF0B936" w14:textId="77777777" w:rsidR="00700395" w:rsidRDefault="00700395" w:rsidP="00700395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22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>
                                    <a:noAutofit/>
                                  </wps:bodyPr>
                                </wps:wsp>
                                <wps:wsp>
                                  <wps:cNvPr id="237" name="直線矢印コネクタ 237"/>
                                  <wps:cNvCnPr/>
                                  <wps:spPr>
                                    <a:xfrm flipV="1">
                                      <a:off x="382998" y="2078655"/>
                                      <a:ext cx="70177" cy="179367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sm" len="sm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167" name="グループ化 167"/>
                                <wpg:cNvGrpSpPr/>
                                <wpg:grpSpPr>
                                  <a:xfrm>
                                    <a:off x="813022" y="2108465"/>
                                    <a:ext cx="221264" cy="261603"/>
                                    <a:chOff x="813025" y="2108465"/>
                                    <a:chExt cx="221672" cy="263394"/>
                                  </a:xfrm>
                                </wpg:grpSpPr>
                                <wps:wsp>
                                  <wps:cNvPr id="234" name="テキスト ボックス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896595" y="2143259"/>
                                      <a:ext cx="138102" cy="228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283F3FEB" w14:textId="77777777" w:rsidR="00700395" w:rsidRDefault="00700395" w:rsidP="00700395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21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rIns="0" anchor="t" anchorCtr="0">
                                    <a:noAutofit/>
                                  </wps:bodyPr>
                                </wps:wsp>
                                <wps:wsp>
                                  <wps:cNvPr id="235" name="直線矢印コネクタ 235"/>
                                  <wps:cNvCnPr/>
                                  <wps:spPr>
                                    <a:xfrm flipH="1" flipV="1">
                                      <a:off x="813025" y="2108465"/>
                                      <a:ext cx="83521" cy="148637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sm" len="sm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168" name="グループ化 168"/>
                                <wpg:cNvGrpSpPr/>
                                <wpg:grpSpPr>
                                  <a:xfrm>
                                    <a:off x="790520" y="1815598"/>
                                    <a:ext cx="372000" cy="394011"/>
                                    <a:chOff x="790522" y="1815598"/>
                                    <a:chExt cx="373051" cy="397322"/>
                                  </a:xfrm>
                                </wpg:grpSpPr>
                                <wps:wsp>
                                  <wps:cNvPr id="230" name="テキスト ボックス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025471" y="1815598"/>
                                      <a:ext cx="138102" cy="228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66235C7E" w14:textId="77777777" w:rsidR="00700395" w:rsidRDefault="00700395" w:rsidP="00700395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17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rIns="0" anchor="t" anchorCtr="0">
                                    <a:noAutofit/>
                                  </wps:bodyPr>
                                </wps:wsp>
                                <wps:wsp>
                                  <wps:cNvPr id="231" name="直線矢印コネクタ 231"/>
                                  <wps:cNvCnPr/>
                                  <wps:spPr>
                                    <a:xfrm flipH="1">
                                      <a:off x="885398" y="1929508"/>
                                      <a:ext cx="140019" cy="6000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sm" len="sm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32" name="テキスト ボックス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985017" y="1984320"/>
                                      <a:ext cx="138102" cy="228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1D3ED6A6" w14:textId="77777777" w:rsidR="00700395" w:rsidRDefault="00700395" w:rsidP="00700395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19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rIns="0" anchor="t" anchorCtr="0">
                                    <a:noAutofit/>
                                  </wps:bodyPr>
                                </wps:wsp>
                                <wps:wsp>
                                  <wps:cNvPr id="233" name="直線矢印コネクタ 233"/>
                                  <wps:cNvCnPr/>
                                  <wps:spPr>
                                    <a:xfrm flipH="1" flipV="1">
                                      <a:off x="790522" y="2034963"/>
                                      <a:ext cx="194443" cy="63233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sm" len="med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169" name="グループ化 169"/>
                                <wpg:cNvGrpSpPr/>
                                <wpg:grpSpPr>
                                  <a:xfrm>
                                    <a:off x="0" y="1827909"/>
                                    <a:ext cx="292719" cy="393444"/>
                                    <a:chOff x="0" y="1827909"/>
                                    <a:chExt cx="294346" cy="396750"/>
                                  </a:xfrm>
                                </wpg:grpSpPr>
                                <wps:wsp>
                                  <wps:cNvPr id="227" name="テキスト ボックス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1827909"/>
                                      <a:ext cx="146688" cy="228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10C62E05" w14:textId="77777777" w:rsidR="00700395" w:rsidRDefault="00700395" w:rsidP="00700395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rIns="0" anchor="t" anchorCtr="0">
                                    <a:noAutofit/>
                                  </wps:bodyPr>
                                </wps:wsp>
                                <wps:wsp>
                                  <wps:cNvPr id="228" name="直線矢印コネクタ 228"/>
                                  <wps:cNvCnPr/>
                                  <wps:spPr>
                                    <a:xfrm>
                                      <a:off x="146680" y="1941817"/>
                                      <a:ext cx="147666" cy="4799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sm" len="sm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29" name="テキスト ボックス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9190" y="1996059"/>
                                      <a:ext cx="146688" cy="228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3D12A31B" w14:textId="77777777" w:rsidR="00700395" w:rsidRDefault="00700395" w:rsidP="00700395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rIns="0" anchor="t" anchorCtr="0">
                                    <a:noAutofit/>
                                  </wps:bodyPr>
                                </wps:wsp>
                              </wpg:grpSp>
                              <wpg:grpSp>
                                <wpg:cNvPr id="170" name="グループ化 170"/>
                                <wpg:cNvGrpSpPr/>
                                <wpg:grpSpPr>
                                  <a:xfrm>
                                    <a:off x="0" y="0"/>
                                    <a:ext cx="1259907" cy="1897944"/>
                                    <a:chOff x="0" y="0"/>
                                    <a:chExt cx="1259907" cy="1897944"/>
                                  </a:xfrm>
                                </wpg:grpSpPr>
                                <wpg:grpSp>
                                  <wpg:cNvPr id="184" name="グループ化 184"/>
                                  <wpg:cNvGrpSpPr/>
                                  <wpg:grpSpPr>
                                    <a:xfrm>
                                      <a:off x="0" y="1309033"/>
                                      <a:ext cx="506094" cy="501649"/>
                                      <a:chOff x="0" y="1309035"/>
                                      <a:chExt cx="508322" cy="504013"/>
                                    </a:xfrm>
                                  </wpg:grpSpPr>
                                  <wps:wsp>
                                    <wps:cNvPr id="225" name="テキスト ボックス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1309035"/>
                                        <a:ext cx="146442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45625C6D" w14:textId="77777777" w:rsidR="00700395" w:rsidRDefault="00700395" w:rsidP="00700395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  <w:t>10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0" rIns="0" anchor="t" anchorCtr="0">
                                      <a:noAutofit/>
                                    </wps:bodyPr>
                                  </wps:wsp>
                                  <wps:wsp>
                                    <wps:cNvPr id="226" name="直線矢印コネクタ 226"/>
                                    <wps:cNvCnPr/>
                                    <wps:spPr>
                                      <a:xfrm>
                                        <a:off x="146442" y="1423214"/>
                                        <a:ext cx="361880" cy="389834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arrow" w="sm" len="sm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g:grpSp>
                                  <wpg:cNvPr id="185" name="グループ化 185"/>
                                  <wpg:cNvGrpSpPr/>
                                  <wpg:grpSpPr>
                                    <a:xfrm>
                                      <a:off x="0" y="1487100"/>
                                      <a:ext cx="497207" cy="410844"/>
                                      <a:chOff x="0" y="1487103"/>
                                      <a:chExt cx="500452" cy="413436"/>
                                    </a:xfrm>
                                  </wpg:grpSpPr>
                                  <wps:wsp>
                                    <wps:cNvPr id="223" name="テキスト ボックス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1487103"/>
                                        <a:ext cx="128925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041D3D48" w14:textId="77777777" w:rsidR="00700395" w:rsidRDefault="00700395" w:rsidP="00700395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  <w:t>12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0" rIns="0" anchor="t" anchorCtr="0">
                                      <a:noAutofit/>
                                    </wps:bodyPr>
                                  </wps:wsp>
                                  <wps:wsp>
                                    <wps:cNvPr id="224" name="直線矢印コネクタ 224"/>
                                    <wps:cNvCnPr/>
                                    <wps:spPr>
                                      <a:xfrm>
                                        <a:off x="128821" y="1601403"/>
                                        <a:ext cx="371631" cy="299136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arrow" w="sm" len="sm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g:grpSp>
                                  <wpg:cNvPr id="186" name="グループ化 186"/>
                                  <wpg:cNvGrpSpPr/>
                                  <wpg:grpSpPr>
                                    <a:xfrm>
                                      <a:off x="0" y="0"/>
                                      <a:ext cx="1259907" cy="1349308"/>
                                      <a:chOff x="0" y="0"/>
                                      <a:chExt cx="1259907" cy="1349308"/>
                                    </a:xfrm>
                                  </wpg:grpSpPr>
                                  <wpg:grpSp>
                                    <wpg:cNvPr id="193" name="グループ化 193"/>
                                    <wpg:cNvGrpSpPr/>
                                    <wpg:grpSpPr>
                                      <a:xfrm>
                                        <a:off x="52939" y="837398"/>
                                        <a:ext cx="257809" cy="287020"/>
                                        <a:chOff x="52939" y="837398"/>
                                        <a:chExt cx="257944" cy="287568"/>
                                      </a:xfrm>
                                    </wpg:grpSpPr>
                                    <wps:wsp>
                                      <wps:cNvPr id="221" name="テキスト ボックス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2939" y="837398"/>
                                          <a:ext cx="103235" cy="2286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40878590" w14:textId="77777777" w:rsidR="00700395" w:rsidRDefault="00700395" w:rsidP="00700395">
                                            <w:pPr>
                                              <w:rPr>
                                                <w:rFonts w:ascii="Times New Roman" w:hAnsi="Times New Roman" w:cs="Times New Roman"/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8"/>
                                                <w:szCs w:val="18"/>
                                              </w:rPr>
                                              <w:t>6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0" rIns="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222" name="直線矢印コネクタ 222"/>
                                      <wps:cNvCnPr/>
                                      <wps:spPr>
                                        <a:xfrm>
                                          <a:off x="156174" y="951698"/>
                                          <a:ext cx="154709" cy="173268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tailEnd type="arrow" w="sm" len="sm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  <wpg:grpSp>
                                    <wpg:cNvPr id="194" name="グループ化 194"/>
                                    <wpg:cNvGrpSpPr/>
                                    <wpg:grpSpPr>
                                      <a:xfrm>
                                        <a:off x="57752" y="1121343"/>
                                        <a:ext cx="486347" cy="227965"/>
                                        <a:chOff x="57752" y="1121343"/>
                                        <a:chExt cx="487204" cy="228600"/>
                                      </a:xfrm>
                                    </wpg:grpSpPr>
                                    <wps:wsp>
                                      <wps:cNvPr id="219" name="テキスト ボックス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7752" y="1121343"/>
                                          <a:ext cx="92641" cy="2286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04339BD8" w14:textId="77777777" w:rsidR="00700395" w:rsidRDefault="00700395" w:rsidP="00700395">
                                            <w:pPr>
                                              <w:rPr>
                                                <w:rFonts w:ascii="Times New Roman" w:hAnsi="Times New Roman" w:cs="Times New Roman"/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8"/>
                                                <w:szCs w:val="18"/>
                                              </w:rPr>
                                              <w:t>8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0" rIns="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220" name="直線矢印コネクタ 220"/>
                                      <wps:cNvCnPr/>
                                      <wps:spPr>
                                        <a:xfrm flipV="1">
                                          <a:off x="166499" y="1195769"/>
                                          <a:ext cx="378457" cy="45136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tailEnd type="arrow" w="sm" len="sm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  <wpg:grpSp>
                                    <wpg:cNvPr id="195" name="グループ化 195"/>
                                    <wpg:cNvGrpSpPr/>
                                    <wpg:grpSpPr>
                                      <a:xfrm>
                                        <a:off x="0" y="0"/>
                                        <a:ext cx="1259907" cy="611473"/>
                                        <a:chOff x="0" y="0"/>
                                        <a:chExt cx="1259907" cy="611473"/>
                                      </a:xfrm>
                                    </wpg:grpSpPr>
                                    <wpg:grpSp>
                                      <wpg:cNvPr id="202" name="グループ化 202"/>
                                      <wpg:cNvGrpSpPr/>
                                      <wpg:grpSpPr>
                                        <a:xfrm>
                                          <a:off x="0" y="0"/>
                                          <a:ext cx="1189308" cy="294205"/>
                                          <a:chOff x="0" y="0"/>
                                          <a:chExt cx="1189308" cy="294205"/>
                                        </a:xfrm>
                                      </wpg:grpSpPr>
                                      <wpg:grpSp>
                                        <wpg:cNvPr id="209" name="グループ化 209"/>
                                        <wpg:cNvGrpSpPr/>
                                        <wpg:grpSpPr>
                                          <a:xfrm>
                                            <a:off x="0" y="19250"/>
                                            <a:ext cx="257174" cy="274955"/>
                                            <a:chOff x="0" y="19250"/>
                                            <a:chExt cx="1047563" cy="275134"/>
                                          </a:xfrm>
                                        </wpg:grpSpPr>
                                        <wps:wsp>
                                          <wps:cNvPr id="216" name="テキスト ボックス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0" y="19250"/>
                                              <a:ext cx="352032" cy="2286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389F17D7" w14:textId="77777777" w:rsidR="00700395" w:rsidRDefault="00700395" w:rsidP="00700395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18"/>
                                                    <w:szCs w:val="18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w:t>1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0" rIns="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18" name="直線矢印コネクタ 218"/>
                                          <wps:cNvCnPr/>
                                          <wps:spPr>
                                            <a:xfrm>
                                              <a:off x="352033" y="133550"/>
                                              <a:ext cx="695530" cy="160834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ln>
                                              <a:tailEnd type="arrow" w="sm" len="sm"/>
                                            </a:ln>
                                          </wps:spPr>
                                          <wps:style>
                                            <a:lnRef idx="1">
                                              <a:schemeClr val="dk1"/>
                                            </a:lnRef>
                                            <a:fillRef idx="0">
                                              <a:schemeClr val="dk1"/>
                                            </a:fillRef>
                                            <a:effectRef idx="0">
                                              <a:schemeClr val="dk1"/>
                                            </a:effectRef>
                                            <a:fontRef idx="minor">
                                              <a:schemeClr val="tx1"/>
                                            </a:fontRef>
                                          </wps:style>
                                          <wps:bodyPr/>
                                        </wps:wsp>
                                      </wpg:grpSp>
                                      <wpg:grpSp>
                                        <wpg:cNvPr id="210" name="グループ化 210"/>
                                        <wpg:cNvGrpSpPr/>
                                        <wpg:grpSpPr>
                                          <a:xfrm>
                                            <a:off x="928437" y="0"/>
                                            <a:ext cx="260871" cy="274956"/>
                                            <a:chOff x="928437" y="0"/>
                                            <a:chExt cx="260950" cy="275390"/>
                                          </a:xfrm>
                                        </wpg:grpSpPr>
                                        <wps:wsp>
                                          <wps:cNvPr id="214" name="テキスト ボックス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093754" y="0"/>
                                              <a:ext cx="95633" cy="2286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3E983EF7" w14:textId="77777777" w:rsidR="00700395" w:rsidRDefault="00700395" w:rsidP="00700395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18"/>
                                                    <w:szCs w:val="18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w:t>2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0" rIns="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15" name="直線矢印コネクタ 215"/>
                                          <wps:cNvCnPr/>
                                          <wps:spPr>
                                            <a:xfrm flipH="1">
                                              <a:off x="928437" y="135495"/>
                                              <a:ext cx="133060" cy="139895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ln>
                                              <a:tailEnd type="arrow" w="sm" len="sm"/>
                                            </a:ln>
                                          </wps:spPr>
                                          <wps:style>
                                            <a:lnRef idx="1">
                                              <a:schemeClr val="dk1"/>
                                            </a:lnRef>
                                            <a:fillRef idx="0">
                                              <a:schemeClr val="dk1"/>
                                            </a:fillRef>
                                            <a:effectRef idx="0">
                                              <a:schemeClr val="dk1"/>
                                            </a:effectRef>
                                            <a:fontRef idx="minor">
                                              <a:schemeClr val="tx1"/>
                                            </a:fontRef>
                                          </wps:style>
                                          <wps:bodyPr/>
                                        </wps:wsp>
                                      </wpg:grpSp>
                                      <wpg:grpSp>
                                        <wpg:cNvPr id="211" name="グループ化 211"/>
                                        <wpg:cNvGrpSpPr/>
                                        <wpg:grpSpPr>
                                          <a:xfrm>
                                            <a:off x="322445" y="19250"/>
                                            <a:ext cx="256173" cy="273963"/>
                                            <a:chOff x="322447" y="19250"/>
                                            <a:chExt cx="256307" cy="274567"/>
                                          </a:xfrm>
                                        </wpg:grpSpPr>
                                        <wps:wsp>
                                          <wps:cNvPr id="212" name="テキスト ボックス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322447" y="19250"/>
                                              <a:ext cx="90200" cy="2286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2D998987" w14:textId="77777777" w:rsidR="00700395" w:rsidRDefault="00700395" w:rsidP="00700395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  <w:sz w:val="18"/>
                                                    <w:szCs w:val="18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w:t>3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0" rIns="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13" name="直線矢印コネクタ 213"/>
                                          <wps:cNvCnPr/>
                                          <wps:spPr>
                                            <a:xfrm>
                                              <a:off x="412647" y="133550"/>
                                              <a:ext cx="166107" cy="160267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ln>
                                              <a:tailEnd type="arrow" w="sm" len="sm"/>
                                            </a:ln>
                                          </wps:spPr>
                                          <wps:style>
                                            <a:lnRef idx="1">
                                              <a:schemeClr val="dk1"/>
                                            </a:lnRef>
                                            <a:fillRef idx="0">
                                              <a:schemeClr val="dk1"/>
                                            </a:fillRef>
                                            <a:effectRef idx="0">
                                              <a:schemeClr val="dk1"/>
                                            </a:effectRef>
                                            <a:fontRef idx="minor">
                                              <a:schemeClr val="tx1"/>
                                            </a:fontRef>
                                          </wps:style>
                                          <wps:bodyPr/>
                                        </wps:wsp>
                                      </wpg:grpSp>
                                    </wpg:grpSp>
                                    <wpg:grpSp>
                                      <wpg:cNvPr id="203" name="グループ化 203"/>
                                      <wpg:cNvGrpSpPr/>
                                      <wpg:grpSpPr>
                                        <a:xfrm>
                                          <a:off x="4813" y="322448"/>
                                          <a:ext cx="253366" cy="273051"/>
                                          <a:chOff x="4813" y="322446"/>
                                          <a:chExt cx="254117" cy="274001"/>
                                        </a:xfrm>
                                      </wpg:grpSpPr>
                                      <wps:wsp>
                                        <wps:cNvPr id="207" name="テキスト ボックス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813" y="322446"/>
                                            <a:ext cx="96379" cy="228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3A7E2B92" w14:textId="77777777" w:rsidR="00700395" w:rsidRDefault="00700395" w:rsidP="00700395">
                                              <w:pPr>
                                                <w:rPr>
                                                  <w:rFonts w:ascii="Times New Roman" w:hAnsi="Times New Roman" w:cs="Times New Roman"/>
                                                  <w:sz w:val="18"/>
                                                  <w:szCs w:val="18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8"/>
                                                  <w:szCs w:val="18"/>
                                                </w:rPr>
                                                <w:t>4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0" rIns="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208" name="直線矢印コネクタ 208"/>
                                        <wps:cNvCnPr/>
                                        <wps:spPr>
                                          <a:xfrm>
                                            <a:off x="103482" y="450397"/>
                                            <a:ext cx="155448" cy="14605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arrow" w="sm" len="sm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</wpg:grpSp>
                                    <wpg:grpSp>
                                      <wpg:cNvPr id="204" name="グループ化 204"/>
                                      <wpg:cNvGrpSpPr/>
                                      <wpg:grpSpPr>
                                        <a:xfrm>
                                          <a:off x="928437" y="332072"/>
                                          <a:ext cx="331470" cy="279401"/>
                                          <a:chOff x="928437" y="332071"/>
                                          <a:chExt cx="331769" cy="279883"/>
                                        </a:xfrm>
                                      </wpg:grpSpPr>
                                      <wps:wsp>
                                        <wps:cNvPr id="205" name="テキスト ボックス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997316" y="332071"/>
                                            <a:ext cx="262890" cy="228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4778CFED" w14:textId="77777777" w:rsidR="00700395" w:rsidRDefault="00700395" w:rsidP="00700395">
                                              <w:pPr>
                                                <w:rPr>
                                                  <w:rFonts w:ascii="Times New Roman" w:hAnsi="Times New Roman" w:cs="Times New Roman"/>
                                                  <w:sz w:val="18"/>
                                                  <w:szCs w:val="18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18"/>
                                                  <w:szCs w:val="18"/>
                                                </w:rPr>
                                                <w:t>5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206" name="直線矢印コネクタ 206"/>
                                        <wps:cNvCnPr/>
                                        <wps:spPr>
                                          <a:xfrm flipH="1">
                                            <a:off x="928437" y="474046"/>
                                            <a:ext cx="133168" cy="137908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arrow" w="sm" len="sm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</wpg:grpSp>
                                  </wpg:grpSp>
                                  <wpg:grpSp>
                                    <wpg:cNvPr id="196" name="グループ化 196"/>
                                    <wpg:cNvGrpSpPr/>
                                    <wpg:grpSpPr>
                                      <a:xfrm>
                                        <a:off x="861063" y="832588"/>
                                        <a:ext cx="271419" cy="285421"/>
                                        <a:chOff x="861060" y="832585"/>
                                        <a:chExt cx="271704" cy="285583"/>
                                      </a:xfrm>
                                    </wpg:grpSpPr>
                                    <wps:wsp>
                                      <wps:cNvPr id="200" name="テキスト ボックス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023195" y="832585"/>
                                          <a:ext cx="109569" cy="2286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68FEDBB4" w14:textId="77777777" w:rsidR="00700395" w:rsidRDefault="00700395" w:rsidP="00700395">
                                            <w:pPr>
                                              <w:rPr>
                                                <w:rFonts w:ascii="Times New Roman" w:hAnsi="Times New Roman" w:cs="Times New Roman"/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8"/>
                                                <w:szCs w:val="18"/>
                                              </w:rPr>
                                              <w:t>7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0" rIns="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201" name="直線矢印コネクタ 201"/>
                                      <wps:cNvCnPr/>
                                      <wps:spPr>
                                        <a:xfrm flipH="1">
                                          <a:off x="861060" y="947037"/>
                                          <a:ext cx="133824" cy="171131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tailEnd type="arrow" w="sm" len="sm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  <wpg:grpSp>
                                    <wpg:cNvPr id="197" name="グループ化 197"/>
                                    <wpg:cNvGrpSpPr/>
                                    <wpg:grpSpPr>
                                      <a:xfrm>
                                        <a:off x="649305" y="1111718"/>
                                        <a:ext cx="560991" cy="227941"/>
                                        <a:chOff x="649305" y="1111718"/>
                                        <a:chExt cx="561593" cy="228600"/>
                                      </a:xfrm>
                                    </wpg:grpSpPr>
                                    <wps:wsp>
                                      <wps:cNvPr id="198" name="テキスト ボックス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948008" y="1111718"/>
                                          <a:ext cx="262890" cy="2286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60ADB74A" w14:textId="77777777" w:rsidR="00700395" w:rsidRDefault="00700395" w:rsidP="00700395">
                                            <w:pPr>
                                              <w:rPr>
                                                <w:rFonts w:ascii="Times New Roman" w:hAnsi="Times New Roman" w:cs="Times New Roman"/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18"/>
                                                <w:szCs w:val="18"/>
                                              </w:rPr>
                                              <w:t>9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199" name="直線矢印コネクタ 199"/>
                                      <wps:cNvCnPr/>
                                      <wps:spPr>
                                        <a:xfrm flipH="1" flipV="1">
                                          <a:off x="649305" y="1190092"/>
                                          <a:ext cx="335524" cy="4279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tailEnd type="arrow" w="sm" len="sm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</wpg:grpSp>
                                <wpg:grpSp>
                                  <wpg:cNvPr id="187" name="グループ化 187"/>
                                  <wpg:cNvGrpSpPr/>
                                  <wpg:grpSpPr>
                                    <a:xfrm>
                                      <a:off x="668558" y="1280160"/>
                                      <a:ext cx="514987" cy="530225"/>
                                      <a:chOff x="668555" y="1280160"/>
                                      <a:chExt cx="516388" cy="533591"/>
                                    </a:xfrm>
                                  </wpg:grpSpPr>
                                  <wps:wsp>
                                    <wps:cNvPr id="191" name="テキスト ボックス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032024" y="1280160"/>
                                        <a:ext cx="152919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3486EC86" w14:textId="77777777" w:rsidR="00700395" w:rsidRDefault="00700395" w:rsidP="00700395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  <w:t>11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0" rIns="0" anchor="t" anchorCtr="0">
                                      <a:noAutofit/>
                                    </wps:bodyPr>
                                  </wps:wsp>
                                  <wps:wsp>
                                    <wps:cNvPr id="192" name="直線矢印コネクタ 192"/>
                                    <wps:cNvCnPr/>
                                    <wps:spPr>
                                      <a:xfrm flipH="1">
                                        <a:off x="668555" y="1394460"/>
                                        <a:ext cx="363469" cy="419291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arrow" w="sm" len="sm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g:grpSp>
                                  <wpg:cNvPr id="188" name="グループ化 188"/>
                                  <wpg:cNvGrpSpPr/>
                                  <wpg:grpSpPr>
                                    <a:xfrm>
                                      <a:off x="687805" y="1453414"/>
                                      <a:ext cx="482599" cy="440055"/>
                                      <a:chOff x="687806" y="1453414"/>
                                      <a:chExt cx="483601" cy="443200"/>
                                    </a:xfrm>
                                  </wpg:grpSpPr>
                                  <wps:wsp>
                                    <wps:cNvPr id="189" name="テキスト ボックス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033305" y="1453414"/>
                                        <a:ext cx="138102" cy="228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454EFC3E" w14:textId="77777777" w:rsidR="00700395" w:rsidRDefault="00700395" w:rsidP="00700395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  <w:t>13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0" rIns="0" anchor="t" anchorCtr="0">
                                      <a:noAutofit/>
                                    </wps:bodyPr>
                                  </wps:wsp>
                                  <wps:wsp>
                                    <wps:cNvPr id="190" name="直線矢印コネクタ 190"/>
                                    <wps:cNvCnPr/>
                                    <wps:spPr>
                                      <a:xfrm flipH="1">
                                        <a:off x="687806" y="1574761"/>
                                        <a:ext cx="345287" cy="321853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arrow" w="sm" len="sm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</wpg:grpSp>
                              <wpg:grpSp>
                                <wpg:cNvPr id="171" name="グループ化 171"/>
                                <wpg:cNvGrpSpPr/>
                                <wpg:grpSpPr>
                                  <a:xfrm>
                                    <a:off x="0" y="1674795"/>
                                    <a:ext cx="383127" cy="226612"/>
                                    <a:chOff x="0" y="1674795"/>
                                    <a:chExt cx="385756" cy="228600"/>
                                  </a:xfrm>
                                </wpg:grpSpPr>
                                <wps:wsp>
                                  <wps:cNvPr id="182" name="テキスト ボックス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1674795"/>
                                      <a:ext cx="154043" cy="228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795FDF08" w14:textId="77777777" w:rsidR="00700395" w:rsidRDefault="00700395" w:rsidP="00700395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rIns="0" anchor="t" anchorCtr="0">
                                    <a:noAutofit/>
                                  </wps:bodyPr>
                                </wps:wsp>
                                <wps:wsp>
                                  <wps:cNvPr id="183" name="直線矢印コネクタ 183"/>
                                  <wps:cNvCnPr/>
                                  <wps:spPr>
                                    <a:xfrm>
                                      <a:off x="154043" y="1789095"/>
                                      <a:ext cx="231713" cy="103019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sm" len="sm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172" name="グループ化 172"/>
                                <wpg:cNvGrpSpPr/>
                                <wpg:grpSpPr>
                                  <a:xfrm>
                                    <a:off x="812936" y="1645920"/>
                                    <a:ext cx="362586" cy="226695"/>
                                    <a:chOff x="812934" y="1645920"/>
                                    <a:chExt cx="363349" cy="228600"/>
                                  </a:xfrm>
                                </wpg:grpSpPr>
                                <wps:wsp>
                                  <wps:cNvPr id="180" name="テキスト ボックス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038181" y="1645920"/>
                                      <a:ext cx="138102" cy="228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013E8735" w14:textId="77777777" w:rsidR="00700395" w:rsidRDefault="00700395" w:rsidP="00700395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15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rIns="0" anchor="t" anchorCtr="0">
                                    <a:noAutofit/>
                                  </wps:bodyPr>
                                </wps:wsp>
                                <wps:wsp>
                                  <wps:cNvPr id="181" name="直線矢印コネクタ 181"/>
                                  <wps:cNvCnPr/>
                                  <wps:spPr>
                                    <a:xfrm flipH="1">
                                      <a:off x="812934" y="1760221"/>
                                      <a:ext cx="225247" cy="91038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sm" len="sm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173" name="グループ化 173"/>
                                <wpg:cNvGrpSpPr/>
                                <wpg:grpSpPr>
                                  <a:xfrm>
                                    <a:off x="660171" y="2057406"/>
                                    <a:ext cx="139700" cy="368331"/>
                                    <a:chOff x="660171" y="2057406"/>
                                    <a:chExt cx="140609" cy="371523"/>
                                  </a:xfrm>
                                </wpg:grpSpPr>
                                <wps:wsp>
                                  <wps:cNvPr id="178" name="テキスト ボックス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660171" y="2259825"/>
                                      <a:ext cx="140609" cy="16910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60055C1F" w14:textId="77777777" w:rsidR="00700395" w:rsidRDefault="00700395" w:rsidP="00700395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23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>
                                    <a:noAutofit/>
                                  </wps:bodyPr>
                                </wps:wsp>
                                <wps:wsp>
                                  <wps:cNvPr id="179" name="直線矢印コネクタ 179"/>
                                  <wps:cNvCnPr/>
                                  <wps:spPr>
                                    <a:xfrm flipH="1" flipV="1">
                                      <a:off x="711532" y="2057406"/>
                                      <a:ext cx="18905" cy="20238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sm" len="sm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174" name="グループ化 174"/>
                                <wpg:cNvGrpSpPr/>
                                <wpg:grpSpPr>
                                  <a:xfrm>
                                    <a:off x="107007" y="2033543"/>
                                    <a:ext cx="252947" cy="338344"/>
                                    <a:chOff x="107007" y="2033543"/>
                                    <a:chExt cx="254119" cy="341186"/>
                                  </a:xfrm>
                                </wpg:grpSpPr>
                                <wps:wsp>
                                  <wps:cNvPr id="175" name="テキスト ボックス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07007" y="2146129"/>
                                      <a:ext cx="151871" cy="228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07DFA52E" w14:textId="77777777" w:rsidR="00700395" w:rsidRDefault="00700395" w:rsidP="00700395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rIns="0" anchor="t" anchorCtr="0">
                                    <a:noAutofit/>
                                  </wps:bodyPr>
                                </wps:wsp>
                                <wps:wsp>
                                  <wps:cNvPr id="176" name="直線矢印コネクタ 176"/>
                                  <wps:cNvCnPr/>
                                  <wps:spPr>
                                    <a:xfrm flipV="1">
                                      <a:off x="258864" y="2109521"/>
                                      <a:ext cx="84764" cy="150452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sm" len="sm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77" name="直線矢印コネクタ 177"/>
                                  <wps:cNvCnPr/>
                                  <wps:spPr>
                                    <a:xfrm flipV="1">
                                      <a:off x="175211" y="2033543"/>
                                      <a:ext cx="185915" cy="74662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sm" len="med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  <wps:wsp>
                              <wps:cNvPr id="161" name="楕円 161"/>
                              <wps:cNvSpPr/>
                              <wps:spPr>
                                <a:xfrm>
                                  <a:off x="360680" y="1996440"/>
                                  <a:ext cx="45085" cy="4508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2" name="楕円 162"/>
                              <wps:cNvSpPr/>
                              <wps:spPr>
                                <a:xfrm>
                                  <a:off x="751840" y="1996440"/>
                                  <a:ext cx="45085" cy="4508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3" name="楕円 163"/>
                              <wps:cNvSpPr/>
                              <wps:spPr>
                                <a:xfrm>
                                  <a:off x="499008" y="1810388"/>
                                  <a:ext cx="45085" cy="4508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4" name="楕円 164"/>
                              <wps:cNvSpPr/>
                              <wps:spPr>
                                <a:xfrm>
                                  <a:off x="634879" y="1804464"/>
                                  <a:ext cx="45085" cy="45085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581B953" id="グループ化 46" o:spid="_x0000_s1028" style="width:99.35pt;height:190.8pt;mso-position-horizontal-relative:char;mso-position-vertical-relative:line" coordsize="12599,242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">
                      <v:group id="グループ化 160" o:spid="_x0000_s1029" style="position:absolute;width:12599;height:24257" coordsize="12599,24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3/8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4Ivz8gEOv8FAAD//wMAUEsBAi0AFAAGAAgAAAAhANvh9svuAAAAhQEAABMAAAAAAAAA&#10;AAAAAAAAAAAAAFtDb250ZW50X1R5cGVzXS54bWxQSwECLQAUAAYACAAAACEAWvQsW78AAAAVAQAA&#10;CwAAAAAAAAAAAAAAAAAfAQAAX3JlbHMvLnJlbHNQSwECLQAUAAYACAAAACEAlht//MYAAADcAAAA&#10;DwAAAAAAAAAAAAAAAAAHAgAAZHJzL2Rvd25yZXYueG1sUEsFBgAAAAADAAMAtwAAAPoCAAAAAA==&#10;">
                        <v:group id="グループ化 165" o:spid="_x0000_s1030" style="position:absolute;left:2069;top:2261;width:7880;height:19463" coordorigin="2069,2261" coordsize="7880,194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Nxk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図 238" o:spid="_x0000_s1031" type="#_x0000_t75" style="position:absolute;left:2069;top:2549;width:7880;height:191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">
                            <v:imagedata r:id="rId8" o:title="" croptop="28898f" cropbottom="-467f" cropleft="15588f" cropright="14448f"/>
                          </v:shape>
                          <v:rect id="正方形/長方形 239" o:spid="_x0000_s1032" style="position:absolute;left:5061;top:2261;width:1652;height:4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" fillcolor="white [3212]" stroked="f" strokeweight="1pt"/>
                        </v:group>
                        <v:group id="グループ化 166" o:spid="_x0000_s1033" style="position:absolute;left:3128;top:20786;width:1399;height:3456" coordorigin="3128,20786" coordsize="1406,3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"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_x0000_s1034" type="#_x0000_t202" style="position:absolute;left:3128;top:22581;width:1406;height:16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" filled="f" stroked="f">
                            <v:textbox inset="0,0,0,0">
                              <w:txbxContent>
                                <w:p w14:paraId="0BF0B936" w14:textId="77777777" w:rsidR="00700395" w:rsidRDefault="00700395" w:rsidP="00700395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xbxContent>
                            </v:textbox>
                          </v:shape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直線矢印コネクタ 237" o:spid="_x0000_s1035" type="#_x0000_t32" style="position:absolute;left:3829;top:20786;width:702;height:179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" strokecolor="black [3200]" strokeweight=".5pt">
                            <v:stroke endarrow="open" endarrowwidth="narrow" endarrowlength="short" joinstyle="miter"/>
                          </v:shape>
                        </v:group>
                        <v:group id="グループ化 167" o:spid="_x0000_s1036" style="position:absolute;left:8130;top:21084;width:2212;height:2616" coordorigin="8130,21084" coordsize="2216,26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ueI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nTGTyfCRfIxT8AAAD//wMAUEsBAi0AFAAGAAgAAAAhANvh9svuAAAAhQEAABMAAAAAAAAAAAAA&#10;AAAAAAAAAFtDb250ZW50X1R5cGVzXS54bWxQSwECLQAUAAYACAAAACEAWvQsW78AAAAVAQAACwAA&#10;AAAAAAAAAAAAAAAfAQAAX3JlbHMvLnJlbHNQSwECLQAUAAYACAAAACEAGfLniMMAAADcAAAADwAA&#10;AAAAAAAAAAAAAAAHAgAAZHJzL2Rvd25yZXYueG1sUEsFBgAAAAADAAMAtwAAAPcCAAAAAA==&#10;">
                          <v:shape id="_x0000_s1037" type="#_x0000_t202" style="position:absolute;left:8965;top:21432;width:1381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" filled="f" stroked="f">
                            <v:textbox inset="0,,0">
                              <w:txbxContent>
                                <w:p w14:paraId="283F3FEB" w14:textId="77777777" w:rsidR="00700395" w:rsidRDefault="00700395" w:rsidP="00700395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xbxContent>
                            </v:textbox>
                          </v:shape>
                          <v:shape id="直線矢印コネクタ 235" o:spid="_x0000_s1038" type="#_x0000_t32" style="position:absolute;left:8130;top:21084;width:835;height:148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" strokecolor="black [3200]" strokeweight=".5pt">
                            <v:stroke endarrow="open" endarrowwidth="narrow" endarrowlength="short" joinstyle="miter"/>
                          </v:shape>
                        </v:group>
                        <v:group id="グループ化 168" o:spid="_x0000_s1039" style="position:absolute;left:7905;top:18155;width:3720;height:3941" coordorigin="7905,18155" coordsize="3730,39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XP6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0Irz8gEOv8FAAD//wMAUEsBAi0AFAAGAAgAAAAhANvh9svuAAAAhQEAABMAAAAAAAAA&#10;AAAAAAAAAAAAAFtDb250ZW50X1R5cGVzXS54bWxQSwECLQAUAAYACAAAACEAWvQsW78AAAAVAQAA&#10;CwAAAAAAAAAAAAAAAAAfAQAAX3JlbHMvLnJlbHNQSwECLQAUAAYACAAAACEAaG1z+sYAAADcAAAA&#10;DwAAAAAAAAAAAAAAAAAHAgAAZHJzL2Rvd25yZXYueG1sUEsFBgAAAAADAAMAtwAAAPoCAAAAAA==&#10;">
                          <v:shape id="_x0000_s1040" type="#_x0000_t202" style="position:absolute;left:10254;top:18155;width:1381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" filled="f" stroked="f">
                            <v:textbox inset="0,,0">
                              <w:txbxContent>
                                <w:p w14:paraId="66235C7E" w14:textId="77777777" w:rsidR="00700395" w:rsidRDefault="00700395" w:rsidP="00700395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xbxContent>
                            </v:textbox>
                          </v:shape>
                          <v:shape id="直線矢印コネクタ 231" o:spid="_x0000_s1041" type="#_x0000_t32" style="position:absolute;left:8853;top:19295;width:1401;height:60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" strokecolor="black [3200]" strokeweight=".5pt">
                            <v:stroke endarrow="open" endarrowwidth="narrow" endarrowlength="short" joinstyle="miter"/>
                          </v:shape>
                          <v:shape id="_x0000_s1042" type="#_x0000_t202" style="position:absolute;left:9850;top:19843;width:1381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" filled="f" stroked="f">
                            <v:textbox inset="0,,0">
                              <w:txbxContent>
                                <w:p w14:paraId="1D3ED6A6" w14:textId="77777777" w:rsidR="00700395" w:rsidRDefault="00700395" w:rsidP="00700395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xbxContent>
                            </v:textbox>
                          </v:shape>
                          <v:shape id="直線矢印コネクタ 233" o:spid="_x0000_s1043" type="#_x0000_t32" style="position:absolute;left:7905;top:20349;width:1944;height:63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" strokecolor="black [3200]" strokeweight=".5pt">
                            <v:stroke endarrow="open" endarrowwidth="narrow" joinstyle="miter"/>
                          </v:shape>
                        </v:group>
                        <v:group id="グループ化 169" o:spid="_x0000_s1044" style="position:absolute;top:18279;width:2927;height:3934" coordorigin=",18279" coordsize="2943,39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dZh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zpFzyfCRfIxT8AAAD//wMAUEsBAi0AFAAGAAgAAAAhANvh9svuAAAAhQEAABMAAAAAAAAAAAAA&#10;AAAAAAAAAFtDb250ZW50X1R5cGVzXS54bWxQSwECLQAUAAYACAAAACEAWvQsW78AAAAVAQAACwAA&#10;AAAAAAAAAAAAAAAfAQAAX3JlbHMvLnJlbHNQSwECLQAUAAYACAAAACEAByHWYcMAAADcAAAADwAA&#10;AAAAAAAAAAAAAAAHAgAAZHJzL2Rvd25yZXYueG1sUEsFBgAAAAADAAMAtwAAAPcCAAAAAA==&#10;">
                          <v:shape id="_x0000_s1045" type="#_x0000_t202" style="position:absolute;top:18279;width:1466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" filled="f" stroked="f">
                            <v:textbox inset="0,,0">
                              <w:txbxContent>
                                <w:p w14:paraId="10C62E05" w14:textId="77777777" w:rsidR="00700395" w:rsidRDefault="00700395" w:rsidP="00700395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xbxContent>
                            </v:textbox>
                          </v:shape>
                          <v:shape id="直線矢印コネクタ 228" o:spid="_x0000_s1046" type="#_x0000_t32" style="position:absolute;left:1466;top:19418;width:1477;height:4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" strokecolor="black [3200]" strokeweight=".5pt">
                            <v:stroke endarrow="open" endarrowwidth="narrow" endarrowlength="short" joinstyle="miter"/>
                          </v:shape>
                          <v:shape id="_x0000_s1047" type="#_x0000_t202" style="position:absolute;left:291;top:19960;width:146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" filled="f" stroked="f">
                            <v:textbox inset="0,,0">
                              <w:txbxContent>
                                <w:p w14:paraId="3D12A31B" w14:textId="77777777" w:rsidR="00700395" w:rsidRDefault="00700395" w:rsidP="00700395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グループ化 170" o:spid="_x0000_s1048" style="position:absolute;width:12599;height:18979" coordsize="12599,189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">
                          <v:group id="グループ化 184" o:spid="_x0000_s1049" style="position:absolute;top:13090;width:5060;height:5016" coordorigin=",13090" coordsize="5083,5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">
                            <v:shape id="_x0000_s1050" type="#_x0000_t202" style="position:absolute;top:13090;width:1464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" filled="f" stroked="f">
                              <v:textbox inset="0,,0">
                                <w:txbxContent>
                                  <w:p w14:paraId="45625C6D" w14:textId="77777777" w:rsidR="00700395" w:rsidRDefault="00700395" w:rsidP="0070039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0</w:t>
                                    </w:r>
                                  </w:p>
                                </w:txbxContent>
                              </v:textbox>
                            </v:shape>
                            <v:shape id="直線矢印コネクタ 226" o:spid="_x0000_s1051" type="#_x0000_t32" style="position:absolute;left:1464;top:14232;width:3619;height:38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" strokecolor="black [3200]" strokeweight=".5pt">
                              <v:stroke endarrow="open" endarrowwidth="narrow" endarrowlength="short" joinstyle="miter"/>
                            </v:shape>
                          </v:group>
                          <v:group id="グループ化 185" o:spid="_x0000_s1052" style="position:absolute;top:14871;width:4972;height:4108" coordorigin=",14871" coordsize="5004,4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">
                            <v:shape id="_x0000_s1053" type="#_x0000_t202" style="position:absolute;top:14871;width:1289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" filled="f" stroked="f">
                              <v:textbox inset="0,,0">
                                <w:txbxContent>
                                  <w:p w14:paraId="041D3D48" w14:textId="77777777" w:rsidR="00700395" w:rsidRDefault="00700395" w:rsidP="0070039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2</w:t>
                                    </w:r>
                                  </w:p>
                                </w:txbxContent>
                              </v:textbox>
                            </v:shape>
                            <v:shape id="直線矢印コネクタ 224" o:spid="_x0000_s1054" type="#_x0000_t32" style="position:absolute;left:1288;top:16014;width:3716;height:29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" strokecolor="black [3200]" strokeweight=".5pt">
                              <v:stroke endarrow="open" endarrowwidth="narrow" endarrowlength="short" joinstyle="miter"/>
                            </v:shape>
                          </v:group>
                          <v:group id="グループ化 186" o:spid="_x0000_s1055" style="position:absolute;width:12599;height:13493" coordsize="12599,13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">
                            <v:group id="グループ化 193" o:spid="_x0000_s1056" style="position:absolute;left:529;top:8373;width:2578;height:2871" coordorigin="529,8373" coordsize="2579,2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JGs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f0vh9ky4QC6vAAAA//8DAFBLAQItABQABgAIAAAAIQDb4fbL7gAAAIUBAAATAAAAAAAAAAAA&#10;AAAAAAAAAABbQ29udGVudF9UeXBlc10ueG1sUEsBAi0AFAAGAAgAAAAhAFr0LFu/AAAAFQEAAAsA&#10;AAAAAAAAAAAAAAAAHwEAAF9yZWxzLy5yZWxzUEsBAi0AFAAGAAgAAAAhAFMckazEAAAA3AAAAA8A&#10;AAAAAAAAAAAAAAAABwIAAGRycy9kb3ducmV2LnhtbFBLBQYAAAAAAwADALcAAAD4AgAAAAA=&#10;">
                              <v:shape id="_x0000_s1057" type="#_x0000_t202" style="position:absolute;left:529;top:8373;width:1032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" filled="f" stroked="f">
                                <v:textbox inset="0,,0">
                                  <w:txbxContent>
                                    <w:p w14:paraId="40878590" w14:textId="77777777" w:rsidR="00700395" w:rsidRDefault="00700395" w:rsidP="00700395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6</w:t>
                                      </w:r>
                                    </w:p>
                                  </w:txbxContent>
                                </v:textbox>
                              </v:shape>
                              <v:shape id="直線矢印コネクタ 222" o:spid="_x0000_s1058" type="#_x0000_t32" style="position:absolute;left:1561;top:9516;width:1547;height:17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" strokecolor="black [3200]" strokeweight=".5pt">
                                <v:stroke endarrow="open" endarrowwidth="narrow" endarrowlength="short" joinstyle="miter"/>
                              </v:shape>
                            </v:group>
                            <v:group id="グループ化 194" o:spid="_x0000_s1059" style="position:absolute;left:577;top:11213;width:4863;height:2280" coordorigin="577,11213" coordsize="4872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QnY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xRv8PhMukKsfAAAA//8DAFBLAQItABQABgAIAAAAIQDb4fbL7gAAAIUBAAATAAAAAAAAAAAA&#10;AAAAAAAAAABbQ29udGVudF9UeXBlc10ueG1sUEsBAi0AFAAGAAgAAAAhAFr0LFu/AAAAFQEAAAsA&#10;AAAAAAAAAAAAAAAAHwEAAF9yZWxzLy5yZWxzUEsBAi0AFAAGAAgAAAAhANz1CdjEAAAA3AAAAA8A&#10;AAAAAAAAAAAAAAAABwIAAGRycy9kb3ducmV2LnhtbFBLBQYAAAAAAwADALcAAAD4AgAAAAA=&#10;">
                              <v:shape id="_x0000_s1060" type="#_x0000_t202" style="position:absolute;left:577;top:11213;width:926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" filled="f" stroked="f">
                                <v:textbox inset="0,,0">
                                  <w:txbxContent>
                                    <w:p w14:paraId="04339BD8" w14:textId="77777777" w:rsidR="00700395" w:rsidRDefault="00700395" w:rsidP="00700395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8</w:t>
                                      </w:r>
                                    </w:p>
                                  </w:txbxContent>
                                </v:textbox>
                              </v:shape>
                              <v:shape id="直線矢印コネクタ 220" o:spid="_x0000_s1061" type="#_x0000_t32" style="position:absolute;left:1664;top:11957;width:3785;height:45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" strokecolor="black [3200]" strokeweight=".5pt">
                                <v:stroke endarrow="open" endarrowwidth="narrow" endarrowlength="short" joinstyle="miter"/>
                              </v:shape>
                            </v:group>
                            <v:group id="グループ化 195" o:spid="_x0000_s1062" style="position:absolute;width:12599;height:6114" coordsize="12599,61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axD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nFP6eCRfI5S8AAAD//wMAUEsBAi0AFAAGAAgAAAAhANvh9svuAAAAhQEAABMAAAAAAAAAAAAA&#10;AAAAAAAAAFtDb250ZW50X1R5cGVzXS54bWxQSwECLQAUAAYACAAAACEAWvQsW78AAAAVAQAACwAA&#10;AAAAAAAAAAAAAAAfAQAAX3JlbHMvLnJlbHNQSwECLQAUAAYACAAAACEAs7msQ8MAAADcAAAADwAA&#10;AAAAAAAAAAAAAAAHAgAAZHJzL2Rvd25yZXYueG1sUEsFBgAAAAADAAMAtwAAAPcCAAAAAA==&#10;">
                              <v:group id="グループ化 202" o:spid="_x0000_s1063" style="position:absolute;width:11893;height:2942" coordsize="11893,29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">
                                <v:group id="グループ化 209" o:spid="_x0000_s1064" style="position:absolute;top:192;width:2571;height:2750" coordorigin=",192" coordsize="10475,2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">
                                  <v:shape id="_x0000_s1065" type="#_x0000_t202" style="position:absolute;top:192;width:3520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" filled="f" stroked="f">
                                    <v:textbox inset="0,,0">
                                      <w:txbxContent>
                                        <w:p w14:paraId="389F17D7" w14:textId="77777777" w:rsidR="00700395" w:rsidRDefault="00700395" w:rsidP="00700395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  <w:t>1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直線矢印コネクタ 218" o:spid="_x0000_s1066" type="#_x0000_t32" style="position:absolute;left:3520;top:1335;width:6955;height:16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" strokecolor="black [3200]" strokeweight=".5pt">
                                    <v:stroke endarrow="open" endarrowwidth="narrow" endarrowlength="short" joinstyle="miter"/>
                                  </v:shape>
                                </v:group>
                                <v:group id="グループ化 210" o:spid="_x0000_s1067" style="position:absolute;left:9284;width:2609;height:2749" coordorigin="9284" coordsize="2609,2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">
                                  <v:shape id="_x0000_s1068" type="#_x0000_t202" style="position:absolute;left:10937;width:956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" filled="f" stroked="f">
                                    <v:textbox inset="0,,0">
                                      <w:txbxContent>
                                        <w:p w14:paraId="3E983EF7" w14:textId="77777777" w:rsidR="00700395" w:rsidRDefault="00700395" w:rsidP="00700395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  <w:t>2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直線矢印コネクタ 215" o:spid="_x0000_s1069" type="#_x0000_t32" style="position:absolute;left:9284;top:1354;width:1330;height:13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" strokecolor="black [3200]" strokeweight=".5pt">
                                    <v:stroke endarrow="open" endarrowwidth="narrow" endarrowlength="short" joinstyle="miter"/>
                                  </v:shape>
                                </v:group>
                                <v:group id="グループ化 211" o:spid="_x0000_s1070" style="position:absolute;left:3224;top:192;width:2562;height:2740" coordorigin="3224,192" coordsize="2563,27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">
                                  <v:shape id="_x0000_s1071" type="#_x0000_t202" style="position:absolute;left:3224;top:192;width:902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" filled="f" stroked="f">
                                    <v:textbox inset="0,,0">
                                      <w:txbxContent>
                                        <w:p w14:paraId="2D998987" w14:textId="77777777" w:rsidR="00700395" w:rsidRDefault="00700395" w:rsidP="00700395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  <w:t>3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直線矢印コネクタ 213" o:spid="_x0000_s1072" type="#_x0000_t32" style="position:absolute;left:4126;top:1335;width:1661;height:16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" strokecolor="black [3200]" strokeweight=".5pt">
                                    <v:stroke endarrow="open" endarrowwidth="narrow" endarrowlength="short" joinstyle="miter"/>
                                  </v:shape>
                                </v:group>
                              </v:group>
                              <v:group id="グループ化 203" o:spid="_x0000_s1073" style="position:absolute;left:48;top:3224;width:2533;height:2730" coordorigin="48,3224" coordsize="2541,2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2VX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bN4Do8z4QjI9S8AAAD//wMAUEsBAi0AFAAGAAgAAAAhANvh9svuAAAAhQEAABMAAAAAAAAA&#10;AAAAAAAAAAAAAFtDb250ZW50X1R5cGVzXS54bWxQSwECLQAUAAYACAAAACEAWvQsW78AAAAVAQAA&#10;CwAAAAAAAAAAAAAAAAAfAQAAX3JlbHMvLnJlbHNQSwECLQAUAAYACAAAACEAYDNlV8YAAADcAAAA&#10;DwAAAAAAAAAAAAAAAAAHAgAAZHJzL2Rvd25yZXYueG1sUEsFBgAAAAADAAMAtwAAAPoCAAAAAA==&#10;">
                                <v:shape id="_x0000_s1074" type="#_x0000_t202" style="position:absolute;left:48;top:3224;width:963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" filled="f" stroked="f">
                                  <v:textbox inset="0,,0">
                                    <w:txbxContent>
                                      <w:p w14:paraId="3A7E2B92" w14:textId="77777777" w:rsidR="00700395" w:rsidRDefault="00700395" w:rsidP="00700395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直線矢印コネクタ 208" o:spid="_x0000_s1075" type="#_x0000_t32" style="position:absolute;left:1034;top:4503;width:1555;height:14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" strokecolor="black [3200]" strokeweight=".5pt">
                                  <v:stroke endarrow="open" endarrowwidth="narrow" endarrowlength="short" joinstyle="miter"/>
                                </v:shape>
                              </v:group>
                              <v:group id="グループ化 204" o:spid="_x0000_s1076" style="position:absolute;left:9284;top:3320;width:3315;height:2794" coordorigin="9284,3320" coordsize="3317,2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">
                                <v:shape id="_x0000_s1077" type="#_x0000_t202" style="position:absolute;left:9973;top:3320;width:2629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t0EwgAAANw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" filled="f" stroked="f">
                                  <v:textbox>
                                    <w:txbxContent>
                                      <w:p w14:paraId="4778CFED" w14:textId="77777777" w:rsidR="00700395" w:rsidRDefault="00700395" w:rsidP="00700395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直線矢印コネクタ 206" o:spid="_x0000_s1078" type="#_x0000_t32" style="position:absolute;left:9284;top:4740;width:1332;height:137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" strokecolor="black [3200]" strokeweight=".5pt">
                                  <v:stroke endarrow="open" endarrowwidth="narrow" endarrowlength="short" joinstyle="miter"/>
                                </v:shape>
                              </v:group>
                            </v:group>
                            <v:group id="グループ化 196" o:spid="_x0000_s1079" style="position:absolute;left:8610;top:8325;width:2714;height:2855" coordorigin="8610,8325" coordsize="2717,2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zI0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yvKTyfCRfIxT8AAAD//wMAUEsBAi0AFAAGAAgAAAAhANvh9svuAAAAhQEAABMAAAAAAAAAAAAA&#10;AAAAAAAAAFtDb250ZW50X1R5cGVzXS54bWxQSwECLQAUAAYACAAAACEAWvQsW78AAAAVAQAACwAA&#10;AAAAAAAAAAAAAAAfAQAAX3JlbHMvLnJlbHNQSwECLQAUAAYACAAAACEAQ2syNMMAAADcAAAADwAA&#10;AAAAAAAAAAAAAAAHAgAAZHJzL2Rvd25yZXYueG1sUEsFBgAAAAADAAMAtwAAAPcCAAAAAA==&#10;">
                              <v:shape id="_x0000_s1080" type="#_x0000_t202" style="position:absolute;left:10231;top:8325;width:1096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" filled="f" stroked="f">
                                <v:textbox inset="0,,0">
                                  <w:txbxContent>
                                    <w:p w14:paraId="68FEDBB4" w14:textId="77777777" w:rsidR="00700395" w:rsidRDefault="00700395" w:rsidP="00700395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7</w:t>
                                      </w:r>
                                    </w:p>
                                  </w:txbxContent>
                                </v:textbox>
                              </v:shape>
                              <v:shape id="直線矢印コネクタ 201" o:spid="_x0000_s1081" type="#_x0000_t32" style="position:absolute;left:8610;top:9470;width:1338;height:17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" strokecolor="black [3200]" strokeweight=".5pt">
                                <v:stroke endarrow="open" endarrowwidth="narrow" endarrowlength="short" joinstyle="miter"/>
                              </v:shape>
                            </v:group>
                            <v:group id="グループ化 197" o:spid="_x0000_s1082" style="position:absolute;left:6493;top:11117;width:5609;height:2279" coordorigin="6493,11117" coordsize="5615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5ev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ixn8PhMukKsfAAAA//8DAFBLAQItABQABgAIAAAAIQDb4fbL7gAAAIUBAAATAAAAAAAAAAAA&#10;AAAAAAAAAABbQ29udGVudF9UeXBlc10ueG1sUEsBAi0AFAAGAAgAAAAhAFr0LFu/AAAAFQEAAAsA&#10;AAAAAAAAAAAAAAAAHwEAAF9yZWxzLy5yZWxzUEsBAi0AFAAGAAgAAAAhACwnl6/EAAAA3AAAAA8A&#10;AAAAAAAAAAAAAAAABwIAAGRycy9kb3ducmV2LnhtbFBLBQYAAAAAAwADALcAAAD4AgAAAAA=&#10;">
                              <v:shape id="_x0000_s1083" type="#_x0000_t202" style="position:absolute;left:9480;top:11117;width:262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" filled="f" stroked="f">
                                <v:textbox>
                                  <w:txbxContent>
                                    <w:p w14:paraId="60ADB74A" w14:textId="77777777" w:rsidR="00700395" w:rsidRDefault="00700395" w:rsidP="00700395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9</w:t>
                                      </w:r>
                                    </w:p>
                                  </w:txbxContent>
                                </v:textbox>
                              </v:shape>
                              <v:shape id="直線矢印コネクタ 199" o:spid="_x0000_s1084" type="#_x0000_t32" style="position:absolute;left:6493;top:11900;width:3355;height:42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" strokecolor="black [3200]" strokeweight=".5pt">
                                <v:stroke endarrow="open" endarrowwidth="narrow" endarrowlength="short" joinstyle="miter"/>
                              </v:shape>
                            </v:group>
                          </v:group>
                          <v:group id="グループ化 187" o:spid="_x0000_s1085" style="position:absolute;left:6685;top:12801;width:5150;height:5302" coordorigin="6685,12801" coordsize="5163,5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">
                            <v:shape id="_x0000_s1086" type="#_x0000_t202" style="position:absolute;left:10320;top:12801;width:1529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" filled="f" stroked="f">
                              <v:textbox inset="0,,0">
                                <w:txbxContent>
                                  <w:p w14:paraId="3486EC86" w14:textId="77777777" w:rsidR="00700395" w:rsidRDefault="00700395" w:rsidP="0070039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1</w:t>
                                    </w:r>
                                  </w:p>
                                </w:txbxContent>
                              </v:textbox>
                            </v:shape>
                            <v:shape id="直線矢印コネクタ 192" o:spid="_x0000_s1087" type="#_x0000_t32" style="position:absolute;left:6685;top:13944;width:3635;height:419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" strokecolor="black [3200]" strokeweight=".5pt">
                              <v:stroke endarrow="open" endarrowwidth="narrow" endarrowlength="short" joinstyle="miter"/>
                            </v:shape>
                          </v:group>
                          <v:group id="グループ化 188" o:spid="_x0000_s1088" style="position:absolute;left:6878;top:14534;width:4826;height:4400" coordorigin="6878,14534" coordsize="4836,4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ZUAxQAAANw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">
                            <v:shape id="_x0000_s1089" type="#_x0000_t202" style="position:absolute;left:10333;top:14534;width:1381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" filled="f" stroked="f">
                              <v:textbox inset="0,,0">
                                <w:txbxContent>
                                  <w:p w14:paraId="454EFC3E" w14:textId="77777777" w:rsidR="00700395" w:rsidRDefault="00700395" w:rsidP="00700395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13</w:t>
                                    </w:r>
                                  </w:p>
                                </w:txbxContent>
                              </v:textbox>
                            </v:shape>
                            <v:shape id="直線矢印コネクタ 190" o:spid="_x0000_s1090" type="#_x0000_t32" style="position:absolute;left:6878;top:15747;width:3452;height:321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" strokecolor="black [3200]" strokeweight=".5pt">
                              <v:stroke endarrow="open" endarrowwidth="narrow" endarrowlength="short" joinstyle="miter"/>
                            </v:shape>
                          </v:group>
                        </v:group>
                        <v:group id="グループ化 171" o:spid="_x0000_s1091" style="position:absolute;top:16747;width:3831;height:2267" coordorigin=",16747" coordsize="3857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ky6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rwn8PhMukJsfAAAA//8DAFBLAQItABQABgAIAAAAIQDb4fbL7gAAAIUBAAATAAAAAAAAAAAA&#10;AAAAAAAAAABbQ29udGVudF9UeXBlc10ueG1sUEsBAi0AFAAGAAgAAAAhAFr0LFu/AAAAFQEAAAsA&#10;AAAAAAAAAAAAAAAAHwEAAF9yZWxzLy5yZWxzUEsBAi0AFAAGAAgAAAAhAHyOTLrEAAAA3AAAAA8A&#10;AAAAAAAAAAAAAAAABwIAAGRycy9kb3ducmV2LnhtbFBLBQYAAAAAAwADALcAAAD4AgAAAAA=&#10;">
                          <v:shape id="_x0000_s1092" type="#_x0000_t202" style="position:absolute;top:16747;width:1540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" filled="f" stroked="f">
                            <v:textbox inset="0,,0">
                              <w:txbxContent>
                                <w:p w14:paraId="795FDF08" w14:textId="77777777" w:rsidR="00700395" w:rsidRDefault="00700395" w:rsidP="00700395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xbxContent>
                            </v:textbox>
                          </v:shape>
                          <v:shape id="直線矢印コネクタ 183" o:spid="_x0000_s1093" type="#_x0000_t32" style="position:absolute;left:1540;top:17890;width:2317;height:10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" strokecolor="black [3200]" strokeweight=".5pt">
                            <v:stroke endarrow="open" endarrowwidth="narrow" endarrowlength="short" joinstyle="miter"/>
                          </v:shape>
                        </v:group>
                        <v:group id="グループ化 172" o:spid="_x0000_s1094" style="position:absolute;left:8129;top:16459;width:3626;height:2267" coordorigin="8129,16459" coordsize="3633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NLN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">
                          <v:shape id="_x0000_s1095" type="#_x0000_t202" style="position:absolute;left:10381;top:16459;width:1381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" filled="f" stroked="f">
                            <v:textbox inset="0,,0">
                              <w:txbxContent>
                                <w:p w14:paraId="013E8735" w14:textId="77777777" w:rsidR="00700395" w:rsidRDefault="00700395" w:rsidP="00700395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xbxContent>
                            </v:textbox>
                          </v:shape>
                          <v:shape id="直線矢印コネクタ 181" o:spid="_x0000_s1096" type="#_x0000_t32" style="position:absolute;left:8129;top:17602;width:2252;height:91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" strokecolor="black [3200]" strokeweight=".5pt">
                            <v:stroke endarrow="open" endarrowwidth="narrow" endarrowlength="short" joinstyle="miter"/>
                          </v:shape>
                        </v:group>
                        <v:group id="グループ化 173" o:spid="_x0000_s1097" style="position:absolute;left:6601;top:20574;width:1397;height:3683" coordorigin="6601,20574" coordsize="1406,3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HdW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f03h9ky4QC6vAAAA//8DAFBLAQItABQABgAIAAAAIQDb4fbL7gAAAIUBAAATAAAAAAAAAAAA&#10;AAAAAAAAAABbQ29udGVudF9UeXBlc10ueG1sUEsBAi0AFAAGAAgAAAAhAFr0LFu/AAAAFQEAAAsA&#10;AAAAAAAAAAAAAAAAHwEAAF9yZWxzLy5yZWxzUEsBAi0AFAAGAAgAAAAhAOMQd1bEAAAA3AAAAA8A&#10;AAAAAAAAAAAAAAAABwIAAGRycy9kb3ducmV2LnhtbFBLBQYAAAAAAwADALcAAAD4AgAAAAA=&#10;">
                          <v:shape id="_x0000_s1098" type="#_x0000_t202" style="position:absolute;left:6601;top:22598;width:1406;height:16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" filled="f" stroked="f">
                            <v:textbox inset="0,0,0,0">
                              <w:txbxContent>
                                <w:p w14:paraId="60055C1F" w14:textId="77777777" w:rsidR="00700395" w:rsidRDefault="00700395" w:rsidP="00700395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xbxContent>
                            </v:textbox>
                          </v:shape>
                          <v:shape id="直線矢印コネクタ 179" o:spid="_x0000_s1099" type="#_x0000_t32" style="position:absolute;left:7115;top:20574;width:189;height:202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" strokecolor="black [3200]" strokeweight=".5pt">
                            <v:stroke endarrow="open" endarrowwidth="narrow" endarrowlength="short" joinstyle="miter"/>
                          </v:shape>
                        </v:group>
                        <v:group id="グループ化 174" o:spid="_x0000_s1100" style="position:absolute;left:1070;top:20335;width:2529;height:3383" coordorigin="1070,20335" coordsize="2541,34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e8i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+Rv8PhMukKsfAAAA//8DAFBLAQItABQABgAIAAAAIQDb4fbL7gAAAIUBAAATAAAAAAAAAAAA&#10;AAAAAAAAAABbQ29udGVudF9UeXBlc10ueG1sUEsBAi0AFAAGAAgAAAAhAFr0LFu/AAAAFQEAAAsA&#10;AAAAAAAAAAAAAAAAHwEAAF9yZWxzLy5yZWxzUEsBAi0AFAAGAAgAAAAhAGz57yLEAAAA3AAAAA8A&#10;AAAAAAAAAAAAAAAABwIAAGRycy9kb3ducmV2LnhtbFBLBQYAAAAAAwADALcAAAD4AgAAAAA=&#10;">
                          <v:shape id="_x0000_s1101" type="#_x0000_t202" style="position:absolute;left:1070;top:21461;width:151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" filled="f" stroked="f">
                            <v:textbox inset="0,,0">
                              <w:txbxContent>
                                <w:p w14:paraId="07DFA52E" w14:textId="77777777" w:rsidR="00700395" w:rsidRDefault="00700395" w:rsidP="00700395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xbxContent>
                            </v:textbox>
                          </v:shape>
                          <v:shape id="直線矢印コネクタ 176" o:spid="_x0000_s1102" type="#_x0000_t32" style="position:absolute;left:2588;top:21095;width:848;height:150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" strokecolor="black [3200]" strokeweight=".5pt">
                            <v:stroke endarrow="open" endarrowwidth="narrow" endarrowlength="short" joinstyle="miter"/>
                          </v:shape>
                          <v:shape id="直線矢印コネクタ 177" o:spid="_x0000_s1103" type="#_x0000_t32" style="position:absolute;left:1752;top:20335;width:1859;height:74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" strokecolor="black [3200]" strokeweight=".5pt">
                            <v:stroke endarrow="open" endarrowwidth="narrow" joinstyle="miter"/>
                          </v:shape>
                        </v:group>
                      </v:group>
                      <v:oval id="楕円 161" o:spid="_x0000_s1104" style="position:absolute;left:3606;top:19964;width:451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" fillcolor="white [3212]" strokecolor="black [3213]" strokeweight="1pt">
                        <v:stroke joinstyle="miter"/>
                      </v:oval>
                      <v:oval id="楕円 162" o:spid="_x0000_s1105" style="position:absolute;left:7518;top:19964;width:451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" fillcolor="white [3212]" strokecolor="black [3213]" strokeweight="1pt">
                        <v:stroke joinstyle="miter"/>
                      </v:oval>
                      <v:oval id="楕円 163" o:spid="_x0000_s1106" style="position:absolute;left:4990;top:18103;width:450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" fillcolor="#bfbfbf [2412]" strokecolor="black [3213]" strokeweight="1pt">
                        <v:stroke joinstyle="miter"/>
                      </v:oval>
                      <v:oval id="楕円 164" o:spid="_x0000_s1107" style="position:absolute;left:6348;top:18044;width:451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" fillcolor="#bfbfbf [2412]" strokecolor="black [3213]" strokeweight="1pt">
                        <v:stroke joinstyle="miter"/>
                      </v:oval>
                      <w10:anchorlock/>
                    </v:group>
                  </w:pict>
                </mc:Fallback>
              </mc:AlternateContent>
            </w:r>
          </w:p>
        </w:tc>
      </w:tr>
      <w:tr w:rsidR="00700395" w:rsidRPr="00984588" w14:paraId="5CA7569B" w14:textId="77777777" w:rsidTr="007A4665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8FCB3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  <w:r w:rsidRPr="008119BA">
              <w:rPr>
                <w:rFonts w:eastAsia="ＭＳ 明朝"/>
                <w:sz w:val="24"/>
                <w:szCs w:val="18"/>
              </w:rPr>
              <w:lastRenderedPageBreak/>
              <w:t>10</w:t>
            </w:r>
          </w:p>
        </w:tc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344F7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  <w:r w:rsidRPr="008119BA">
              <w:rPr>
                <w:rFonts w:eastAsia="ＭＳ 明朝"/>
                <w:sz w:val="24"/>
                <w:szCs w:val="18"/>
              </w:rPr>
              <w:t>Right calcaneus</w:t>
            </w:r>
          </w:p>
        </w:tc>
        <w:tc>
          <w:tcPr>
            <w:tcW w:w="2466" w:type="pct"/>
            <w:gridSpan w:val="2"/>
            <w:vMerge/>
            <w:tcBorders>
              <w:left w:val="single" w:sz="4" w:space="0" w:color="auto"/>
              <w:right w:val="nil"/>
            </w:tcBorders>
          </w:tcPr>
          <w:p w14:paraId="3BB9A979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</w:p>
        </w:tc>
      </w:tr>
      <w:tr w:rsidR="00700395" w:rsidRPr="00984588" w14:paraId="36F9FF10" w14:textId="77777777" w:rsidTr="007A4665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2555F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  <w:r w:rsidRPr="008119BA">
              <w:rPr>
                <w:rFonts w:eastAsia="ＭＳ 明朝"/>
                <w:sz w:val="24"/>
                <w:szCs w:val="18"/>
              </w:rPr>
              <w:t>11</w:t>
            </w:r>
          </w:p>
        </w:tc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1E7EA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  <w:r w:rsidRPr="008119BA">
              <w:rPr>
                <w:rFonts w:eastAsia="ＭＳ 明朝"/>
                <w:sz w:val="24"/>
                <w:szCs w:val="18"/>
              </w:rPr>
              <w:t>Left calcaneus</w:t>
            </w:r>
          </w:p>
        </w:tc>
        <w:tc>
          <w:tcPr>
            <w:tcW w:w="2466" w:type="pct"/>
            <w:gridSpan w:val="2"/>
            <w:vMerge/>
            <w:tcBorders>
              <w:left w:val="single" w:sz="4" w:space="0" w:color="auto"/>
              <w:right w:val="nil"/>
            </w:tcBorders>
          </w:tcPr>
          <w:p w14:paraId="00AAE403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</w:p>
        </w:tc>
      </w:tr>
      <w:tr w:rsidR="00700395" w:rsidRPr="00984588" w14:paraId="3EA1F97D" w14:textId="77777777" w:rsidTr="007A4665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AD697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  <w:r w:rsidRPr="008119BA">
              <w:rPr>
                <w:rFonts w:eastAsia="ＭＳ 明朝"/>
                <w:sz w:val="24"/>
                <w:szCs w:val="18"/>
              </w:rPr>
              <w:t>12</w:t>
            </w:r>
          </w:p>
        </w:tc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732A0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  <w:r w:rsidRPr="008119BA">
              <w:rPr>
                <w:rFonts w:eastAsia="ＭＳ 明朝"/>
                <w:sz w:val="24"/>
                <w:szCs w:val="18"/>
              </w:rPr>
              <w:t>Right medial malleolus</w:t>
            </w:r>
          </w:p>
        </w:tc>
        <w:tc>
          <w:tcPr>
            <w:tcW w:w="2466" w:type="pct"/>
            <w:gridSpan w:val="2"/>
            <w:vMerge/>
            <w:tcBorders>
              <w:left w:val="single" w:sz="4" w:space="0" w:color="auto"/>
              <w:right w:val="nil"/>
            </w:tcBorders>
          </w:tcPr>
          <w:p w14:paraId="4DEE00D0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</w:p>
        </w:tc>
      </w:tr>
      <w:tr w:rsidR="00700395" w:rsidRPr="00984588" w14:paraId="5D41651E" w14:textId="77777777" w:rsidTr="007A4665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D06A7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  <w:r w:rsidRPr="008119BA">
              <w:rPr>
                <w:rFonts w:eastAsia="ＭＳ 明朝"/>
                <w:sz w:val="24"/>
                <w:szCs w:val="18"/>
              </w:rPr>
              <w:t>13</w:t>
            </w:r>
          </w:p>
        </w:tc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51122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  <w:r w:rsidRPr="008119BA">
              <w:rPr>
                <w:rFonts w:eastAsia="ＭＳ 明朝"/>
                <w:sz w:val="24"/>
                <w:szCs w:val="18"/>
              </w:rPr>
              <w:t>Left medial malleolus</w:t>
            </w:r>
          </w:p>
        </w:tc>
        <w:tc>
          <w:tcPr>
            <w:tcW w:w="2466" w:type="pct"/>
            <w:gridSpan w:val="2"/>
            <w:vMerge/>
            <w:tcBorders>
              <w:left w:val="single" w:sz="4" w:space="0" w:color="auto"/>
              <w:right w:val="nil"/>
            </w:tcBorders>
          </w:tcPr>
          <w:p w14:paraId="5F0EFE5F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</w:p>
        </w:tc>
      </w:tr>
      <w:tr w:rsidR="00700395" w:rsidRPr="00984588" w14:paraId="3E9B5859" w14:textId="77777777" w:rsidTr="007A4665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10B3D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  <w:r w:rsidRPr="008119BA">
              <w:rPr>
                <w:rFonts w:eastAsia="ＭＳ 明朝"/>
                <w:sz w:val="24"/>
                <w:szCs w:val="18"/>
              </w:rPr>
              <w:t>14</w:t>
            </w:r>
          </w:p>
        </w:tc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8E6BE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  <w:r w:rsidRPr="008119BA">
              <w:rPr>
                <w:rFonts w:eastAsia="ＭＳ 明朝"/>
                <w:sz w:val="24"/>
                <w:szCs w:val="18"/>
              </w:rPr>
              <w:t>Right lateral malleolus</w:t>
            </w:r>
          </w:p>
        </w:tc>
        <w:tc>
          <w:tcPr>
            <w:tcW w:w="2466" w:type="pct"/>
            <w:gridSpan w:val="2"/>
            <w:vMerge/>
            <w:tcBorders>
              <w:left w:val="single" w:sz="4" w:space="0" w:color="auto"/>
              <w:right w:val="nil"/>
            </w:tcBorders>
          </w:tcPr>
          <w:p w14:paraId="10A90116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</w:p>
        </w:tc>
      </w:tr>
      <w:tr w:rsidR="00700395" w:rsidRPr="00984588" w14:paraId="5DD0CF5F" w14:textId="77777777" w:rsidTr="007A4665"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92060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  <w:r w:rsidRPr="008119BA">
              <w:rPr>
                <w:rFonts w:eastAsia="ＭＳ 明朝"/>
                <w:sz w:val="24"/>
                <w:szCs w:val="18"/>
              </w:rPr>
              <w:t>15</w:t>
            </w:r>
          </w:p>
        </w:tc>
        <w:tc>
          <w:tcPr>
            <w:tcW w:w="2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BFF1B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  <w:r w:rsidRPr="008119BA">
              <w:rPr>
                <w:rFonts w:eastAsia="ＭＳ 明朝"/>
                <w:sz w:val="24"/>
                <w:szCs w:val="18"/>
              </w:rPr>
              <w:t>Left lateral malleolus</w:t>
            </w:r>
          </w:p>
        </w:tc>
        <w:tc>
          <w:tcPr>
            <w:tcW w:w="2466" w:type="pct"/>
            <w:gridSpan w:val="2"/>
            <w:vMerge/>
            <w:tcBorders>
              <w:left w:val="single" w:sz="4" w:space="0" w:color="auto"/>
              <w:bottom w:val="nil"/>
              <w:right w:val="nil"/>
            </w:tcBorders>
          </w:tcPr>
          <w:p w14:paraId="10F68ECC" w14:textId="77777777" w:rsidR="00700395" w:rsidRPr="00984588" w:rsidRDefault="00700395" w:rsidP="007A4665">
            <w:pPr>
              <w:widowControl/>
              <w:suppressLineNumbers/>
              <w:spacing w:line="480" w:lineRule="auto"/>
              <w:rPr>
                <w:rFonts w:eastAsia="ＭＳ 明朝"/>
                <w:sz w:val="24"/>
                <w:szCs w:val="18"/>
              </w:rPr>
            </w:pPr>
          </w:p>
        </w:tc>
      </w:tr>
      <w:bookmarkEnd w:id="0"/>
      <w:bookmarkEnd w:id="1"/>
    </w:tbl>
    <w:p w14:paraId="3D034778" w14:textId="22E27A62" w:rsidR="00700395" w:rsidRPr="008119BA" w:rsidRDefault="00700395" w:rsidP="008119BA">
      <w:pPr>
        <w:widowControl/>
        <w:spacing w:line="480" w:lineRule="auto"/>
        <w:jc w:val="left"/>
        <w:rPr>
          <w:rFonts w:ascii="Times New Roman" w:eastAsia="ＭＳ 明朝" w:hAnsi="Times New Roman" w:cs="Arial"/>
          <w:kern w:val="32"/>
          <w:sz w:val="24"/>
          <w:szCs w:val="32"/>
        </w:rPr>
      </w:pPr>
    </w:p>
    <w:sectPr w:rsidR="00700395" w:rsidRPr="008119BA" w:rsidSect="008119BA">
      <w:headerReference w:type="default" r:id="rId9"/>
      <w:pgSz w:w="11901" w:h="16840" w:code="9"/>
      <w:pgMar w:top="720" w:right="1800" w:bottom="720" w:left="180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568D9" w14:textId="77777777" w:rsidR="00B17BEE" w:rsidRDefault="00B17BEE">
      <w:r>
        <w:separator/>
      </w:r>
    </w:p>
  </w:endnote>
  <w:endnote w:type="continuationSeparator" w:id="0">
    <w:p w14:paraId="18224B56" w14:textId="77777777" w:rsidR="00B17BEE" w:rsidRDefault="00B17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51318" w14:textId="77777777" w:rsidR="00B17BEE" w:rsidRDefault="00B17BEE">
      <w:r>
        <w:separator/>
      </w:r>
    </w:p>
  </w:footnote>
  <w:footnote w:type="continuationSeparator" w:id="0">
    <w:p w14:paraId="65851B58" w14:textId="77777777" w:rsidR="00B17BEE" w:rsidRDefault="00B17B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5613066"/>
      <w:docPartObj>
        <w:docPartGallery w:val="Page Numbers (Top of Page)"/>
        <w:docPartUnique/>
      </w:docPartObj>
    </w:sdtPr>
    <w:sdtContent>
      <w:p w14:paraId="73998571" w14:textId="77777777" w:rsidR="00122B13" w:rsidRDefault="00700395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71BA3">
          <w:rPr>
            <w:noProof/>
            <w:lang w:val="ja-JP"/>
          </w:rPr>
          <w:t>17</w:t>
        </w:r>
        <w:r>
          <w:fldChar w:fldCharType="end"/>
        </w:r>
      </w:p>
    </w:sdtContent>
  </w:sdt>
  <w:p w14:paraId="63A145CC" w14:textId="77777777" w:rsidR="00122B13" w:rsidRDefault="00000000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236100"/>
    <w:multiLevelType w:val="hybridMultilevel"/>
    <w:tmpl w:val="FFAE729C"/>
    <w:lvl w:ilvl="0" w:tplc="684A75BA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0B9347C9"/>
    <w:multiLevelType w:val="hybridMultilevel"/>
    <w:tmpl w:val="95EC024A"/>
    <w:lvl w:ilvl="0" w:tplc="27C891F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7752408"/>
    <w:multiLevelType w:val="hybridMultilevel"/>
    <w:tmpl w:val="9E0A775C"/>
    <w:lvl w:ilvl="0" w:tplc="8684F8D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2E3A9B"/>
    <w:multiLevelType w:val="multilevel"/>
    <w:tmpl w:val="36E2E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54A0359"/>
    <w:multiLevelType w:val="hybridMultilevel"/>
    <w:tmpl w:val="78C0C68C"/>
    <w:lvl w:ilvl="0" w:tplc="05561C6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DF27FF8"/>
    <w:multiLevelType w:val="hybridMultilevel"/>
    <w:tmpl w:val="1DEEB392"/>
    <w:lvl w:ilvl="0" w:tplc="16FE53B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3B3B47"/>
    <w:multiLevelType w:val="hybridMultilevel"/>
    <w:tmpl w:val="36FA9550"/>
    <w:lvl w:ilvl="0" w:tplc="EDEAEFD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2270FE"/>
    <w:multiLevelType w:val="hybridMultilevel"/>
    <w:tmpl w:val="5C023BA0"/>
    <w:lvl w:ilvl="0" w:tplc="28021FD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DA45521"/>
    <w:multiLevelType w:val="multilevel"/>
    <w:tmpl w:val="2B68B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5942973">
    <w:abstractNumId w:val="19"/>
  </w:num>
  <w:num w:numId="2" w16cid:durableId="1937252222">
    <w:abstractNumId w:val="25"/>
  </w:num>
  <w:num w:numId="3" w16cid:durableId="619264095">
    <w:abstractNumId w:val="1"/>
  </w:num>
  <w:num w:numId="4" w16cid:durableId="990863508">
    <w:abstractNumId w:val="2"/>
  </w:num>
  <w:num w:numId="5" w16cid:durableId="699938260">
    <w:abstractNumId w:val="3"/>
  </w:num>
  <w:num w:numId="6" w16cid:durableId="892275752">
    <w:abstractNumId w:val="4"/>
  </w:num>
  <w:num w:numId="7" w16cid:durableId="316614633">
    <w:abstractNumId w:val="9"/>
  </w:num>
  <w:num w:numId="8" w16cid:durableId="1253973284">
    <w:abstractNumId w:val="5"/>
  </w:num>
  <w:num w:numId="9" w16cid:durableId="649141231">
    <w:abstractNumId w:val="7"/>
  </w:num>
  <w:num w:numId="10" w16cid:durableId="683362737">
    <w:abstractNumId w:val="6"/>
  </w:num>
  <w:num w:numId="11" w16cid:durableId="885023824">
    <w:abstractNumId w:val="10"/>
  </w:num>
  <w:num w:numId="12" w16cid:durableId="588973019">
    <w:abstractNumId w:val="8"/>
  </w:num>
  <w:num w:numId="13" w16cid:durableId="1379207742">
    <w:abstractNumId w:val="22"/>
  </w:num>
  <w:num w:numId="14" w16cid:durableId="1601376989">
    <w:abstractNumId w:val="26"/>
  </w:num>
  <w:num w:numId="15" w16cid:durableId="1886023145">
    <w:abstractNumId w:val="17"/>
  </w:num>
  <w:num w:numId="16" w16cid:durableId="104429852">
    <w:abstractNumId w:val="21"/>
  </w:num>
  <w:num w:numId="17" w16cid:durableId="1363826932">
    <w:abstractNumId w:val="11"/>
  </w:num>
  <w:num w:numId="18" w16cid:durableId="2051759454">
    <w:abstractNumId w:val="0"/>
  </w:num>
  <w:num w:numId="19" w16cid:durableId="1200506258">
    <w:abstractNumId w:val="14"/>
  </w:num>
  <w:num w:numId="20" w16cid:durableId="286935564">
    <w:abstractNumId w:val="23"/>
  </w:num>
  <w:num w:numId="21" w16cid:durableId="1600527577">
    <w:abstractNumId w:val="27"/>
  </w:num>
  <w:num w:numId="22" w16cid:durableId="2064986081">
    <w:abstractNumId w:val="28"/>
  </w:num>
  <w:num w:numId="23" w16cid:durableId="1393577236">
    <w:abstractNumId w:val="16"/>
  </w:num>
  <w:num w:numId="24" w16cid:durableId="1322781614">
    <w:abstractNumId w:val="30"/>
  </w:num>
  <w:num w:numId="25" w16cid:durableId="54163405">
    <w:abstractNumId w:val="12"/>
  </w:num>
  <w:num w:numId="26" w16cid:durableId="1997683130">
    <w:abstractNumId w:val="29"/>
  </w:num>
  <w:num w:numId="27" w16cid:durableId="1723095909">
    <w:abstractNumId w:val="15"/>
  </w:num>
  <w:num w:numId="28" w16cid:durableId="1884323296">
    <w:abstractNumId w:val="31"/>
  </w:num>
  <w:num w:numId="29" w16cid:durableId="552539916">
    <w:abstractNumId w:val="13"/>
  </w:num>
  <w:num w:numId="30" w16cid:durableId="1114056265">
    <w:abstractNumId w:val="24"/>
  </w:num>
  <w:num w:numId="31" w16cid:durableId="285620027">
    <w:abstractNumId w:val="20"/>
  </w:num>
  <w:num w:numId="32" w16cid:durableId="1831871906">
    <w:abstractNumId w:val="32"/>
  </w:num>
  <w:num w:numId="33" w16cid:durableId="61887275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S0sDA1Nze1tDAzNDdV0lEKTi0uzszPAykwrwUATu8XhiwAAAA="/>
  </w:docVars>
  <w:rsids>
    <w:rsidRoot w:val="00700395"/>
    <w:rsid w:val="00061213"/>
    <w:rsid w:val="000719D8"/>
    <w:rsid w:val="00071E7C"/>
    <w:rsid w:val="000761E4"/>
    <w:rsid w:val="00093617"/>
    <w:rsid w:val="000973B2"/>
    <w:rsid w:val="000B26D0"/>
    <w:rsid w:val="000B3F73"/>
    <w:rsid w:val="000B789E"/>
    <w:rsid w:val="000C1A29"/>
    <w:rsid w:val="000D1CE9"/>
    <w:rsid w:val="000D60E8"/>
    <w:rsid w:val="000D7EFB"/>
    <w:rsid w:val="000E5ECE"/>
    <w:rsid w:val="001363D8"/>
    <w:rsid w:val="00180F29"/>
    <w:rsid w:val="001814C7"/>
    <w:rsid w:val="001A696B"/>
    <w:rsid w:val="001D5C0A"/>
    <w:rsid w:val="00213938"/>
    <w:rsid w:val="002B15B2"/>
    <w:rsid w:val="002C0A74"/>
    <w:rsid w:val="002D18F1"/>
    <w:rsid w:val="003016C8"/>
    <w:rsid w:val="003050F6"/>
    <w:rsid w:val="00314BC4"/>
    <w:rsid w:val="00325427"/>
    <w:rsid w:val="00347C99"/>
    <w:rsid w:val="00372EDE"/>
    <w:rsid w:val="00373617"/>
    <w:rsid w:val="00387D8B"/>
    <w:rsid w:val="003B160B"/>
    <w:rsid w:val="003D18D3"/>
    <w:rsid w:val="00496A01"/>
    <w:rsid w:val="004A728C"/>
    <w:rsid w:val="004C45D1"/>
    <w:rsid w:val="004C6ABF"/>
    <w:rsid w:val="004D7B06"/>
    <w:rsid w:val="004E23B2"/>
    <w:rsid w:val="004F7690"/>
    <w:rsid w:val="00540E27"/>
    <w:rsid w:val="005A6F20"/>
    <w:rsid w:val="005B6044"/>
    <w:rsid w:val="005C48CB"/>
    <w:rsid w:val="005D4388"/>
    <w:rsid w:val="00616C20"/>
    <w:rsid w:val="00690C66"/>
    <w:rsid w:val="006B2C1F"/>
    <w:rsid w:val="00700395"/>
    <w:rsid w:val="0070344F"/>
    <w:rsid w:val="0076751C"/>
    <w:rsid w:val="00773B68"/>
    <w:rsid w:val="007B40E0"/>
    <w:rsid w:val="007C7A22"/>
    <w:rsid w:val="008119BA"/>
    <w:rsid w:val="008571C4"/>
    <w:rsid w:val="00882383"/>
    <w:rsid w:val="00901468"/>
    <w:rsid w:val="00913935"/>
    <w:rsid w:val="009172CB"/>
    <w:rsid w:val="00934B67"/>
    <w:rsid w:val="009723D5"/>
    <w:rsid w:val="00994D78"/>
    <w:rsid w:val="009B3342"/>
    <w:rsid w:val="009D0F44"/>
    <w:rsid w:val="009E5BB5"/>
    <w:rsid w:val="009F3A42"/>
    <w:rsid w:val="00A0496F"/>
    <w:rsid w:val="00A21314"/>
    <w:rsid w:val="00A23B67"/>
    <w:rsid w:val="00A96BFD"/>
    <w:rsid w:val="00AC2459"/>
    <w:rsid w:val="00AD3DAC"/>
    <w:rsid w:val="00AE7B1A"/>
    <w:rsid w:val="00B00400"/>
    <w:rsid w:val="00B13165"/>
    <w:rsid w:val="00B17BEE"/>
    <w:rsid w:val="00B6177F"/>
    <w:rsid w:val="00B74442"/>
    <w:rsid w:val="00BC6C50"/>
    <w:rsid w:val="00C34E03"/>
    <w:rsid w:val="00C5629F"/>
    <w:rsid w:val="00C733CC"/>
    <w:rsid w:val="00C75BA8"/>
    <w:rsid w:val="00D73FCC"/>
    <w:rsid w:val="00D74554"/>
    <w:rsid w:val="00DA3426"/>
    <w:rsid w:val="00DE0FC8"/>
    <w:rsid w:val="00E1186E"/>
    <w:rsid w:val="00E375AF"/>
    <w:rsid w:val="00E679E1"/>
    <w:rsid w:val="00EB29C9"/>
    <w:rsid w:val="00EB4295"/>
    <w:rsid w:val="00ED359F"/>
    <w:rsid w:val="00F06AA8"/>
    <w:rsid w:val="00F23DB3"/>
    <w:rsid w:val="00F30585"/>
    <w:rsid w:val="00F844FF"/>
    <w:rsid w:val="00FA581A"/>
    <w:rsid w:val="00FF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EF7BB6"/>
  <w15:chartTrackingRefBased/>
  <w15:docId w15:val="{A993C9E4-5CCD-46F9-97F5-F12CA09E5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0395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paragraph" w:styleId="1">
    <w:name w:val="heading 1"/>
    <w:basedOn w:val="a"/>
    <w:next w:val="Paragraph"/>
    <w:link w:val="10"/>
    <w:qFormat/>
    <w:rsid w:val="00700395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2">
    <w:name w:val="heading 2"/>
    <w:basedOn w:val="a"/>
    <w:next w:val="Paragraph"/>
    <w:link w:val="20"/>
    <w:qFormat/>
    <w:rsid w:val="00700395"/>
    <w:pPr>
      <w:keepNext/>
      <w:widowControl/>
      <w:spacing w:before="360" w:after="60" w:line="360" w:lineRule="auto"/>
      <w:ind w:right="567"/>
      <w:contextualSpacing/>
      <w:jc w:val="left"/>
      <w:outlineLvl w:val="1"/>
    </w:pPr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styleId="3">
    <w:name w:val="heading 3"/>
    <w:basedOn w:val="a"/>
    <w:next w:val="Paragraph"/>
    <w:link w:val="30"/>
    <w:qFormat/>
    <w:rsid w:val="00700395"/>
    <w:pPr>
      <w:keepNext/>
      <w:widowControl/>
      <w:spacing w:before="360" w:after="60" w:line="360" w:lineRule="auto"/>
      <w:ind w:right="567"/>
      <w:contextualSpacing/>
      <w:jc w:val="left"/>
      <w:outlineLvl w:val="2"/>
    </w:pPr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paragraph" w:styleId="4">
    <w:name w:val="heading 4"/>
    <w:basedOn w:val="Paragraph"/>
    <w:next w:val="Newparagraph"/>
    <w:link w:val="40"/>
    <w:rsid w:val="00700395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00395"/>
    <w:rPr>
      <w:rFonts w:ascii="Times New Roman" w:eastAsiaTheme="minorEastAsia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見出し 2 (文字)"/>
    <w:basedOn w:val="a0"/>
    <w:link w:val="2"/>
    <w:rsid w:val="00700395"/>
    <w:rPr>
      <w:rFonts w:ascii="Times New Roman" w:eastAsiaTheme="minorEastAsia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30">
    <w:name w:val="見出し 3 (文字)"/>
    <w:basedOn w:val="a0"/>
    <w:link w:val="3"/>
    <w:rsid w:val="00700395"/>
    <w:rPr>
      <w:rFonts w:ascii="Times New Roman" w:eastAsiaTheme="minorEastAsia" w:hAnsi="Times New Roman" w:cs="Arial"/>
      <w:bCs/>
      <w:i/>
      <w:sz w:val="24"/>
      <w:szCs w:val="26"/>
      <w:lang w:val="en-GB" w:eastAsia="en-GB"/>
    </w:rPr>
  </w:style>
  <w:style w:type="character" w:customStyle="1" w:styleId="40">
    <w:name w:val="見出し 4 (文字)"/>
    <w:basedOn w:val="a0"/>
    <w:link w:val="4"/>
    <w:rsid w:val="00700395"/>
    <w:rPr>
      <w:rFonts w:ascii="Times New Roman" w:eastAsiaTheme="minorEastAsia" w:hAnsi="Times New Roman" w:cs="Times New Roman"/>
      <w:bCs/>
      <w:sz w:val="24"/>
      <w:szCs w:val="28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70039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0395"/>
    <w:rPr>
      <w:rFonts w:eastAsiaTheme="minorEastAsia"/>
      <w:kern w:val="2"/>
      <w:sz w:val="21"/>
      <w:lang w:eastAsia="ja-JP"/>
    </w:rPr>
  </w:style>
  <w:style w:type="paragraph" w:styleId="a5">
    <w:name w:val="footer"/>
    <w:basedOn w:val="a"/>
    <w:link w:val="a6"/>
    <w:unhideWhenUsed/>
    <w:rsid w:val="0070039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700395"/>
    <w:rPr>
      <w:rFonts w:eastAsiaTheme="minorEastAsia"/>
      <w:kern w:val="2"/>
      <w:sz w:val="21"/>
      <w:lang w:eastAsia="ja-JP"/>
    </w:rPr>
  </w:style>
  <w:style w:type="numbering" w:customStyle="1" w:styleId="11">
    <w:name w:val="リストなし1"/>
    <w:next w:val="a2"/>
    <w:uiPriority w:val="99"/>
    <w:semiHidden/>
    <w:unhideWhenUsed/>
    <w:rsid w:val="00700395"/>
  </w:style>
  <w:style w:type="paragraph" w:customStyle="1" w:styleId="Articletitle">
    <w:name w:val="Article title"/>
    <w:basedOn w:val="a"/>
    <w:next w:val="a"/>
    <w:qFormat/>
    <w:rsid w:val="00700395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700395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700395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Receiveddates">
    <w:name w:val="Received dates"/>
    <w:basedOn w:val="Affiliation"/>
    <w:next w:val="a"/>
    <w:qFormat/>
    <w:rsid w:val="00700395"/>
  </w:style>
  <w:style w:type="paragraph" w:customStyle="1" w:styleId="Abstract">
    <w:name w:val="Abstract"/>
    <w:basedOn w:val="a"/>
    <w:next w:val="Keywords"/>
    <w:qFormat/>
    <w:rsid w:val="00700395"/>
    <w:pPr>
      <w:widowControl/>
      <w:spacing w:before="360" w:after="30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Keywords">
    <w:name w:val="Keywords"/>
    <w:basedOn w:val="a"/>
    <w:next w:val="Paragraph"/>
    <w:qFormat/>
    <w:rsid w:val="00700395"/>
    <w:pPr>
      <w:widowControl/>
      <w:spacing w:before="240" w:after="24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700395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Displayedquotation">
    <w:name w:val="Displayed quotation"/>
    <w:basedOn w:val="a"/>
    <w:qFormat/>
    <w:rsid w:val="00700395"/>
    <w:pPr>
      <w:widowControl/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700395"/>
    <w:pPr>
      <w:widowControl/>
      <w:numPr>
        <w:numId w:val="13"/>
      </w:numPr>
      <w:tabs>
        <w:tab w:val="num" w:pos="360"/>
      </w:tabs>
      <w:spacing w:after="240"/>
      <w:ind w:left="0" w:firstLine="0"/>
      <w:contextualSpacing/>
    </w:pPr>
  </w:style>
  <w:style w:type="paragraph" w:customStyle="1" w:styleId="Displayedequation">
    <w:name w:val="Displayed equation"/>
    <w:basedOn w:val="a"/>
    <w:next w:val="Paragraph"/>
    <w:qFormat/>
    <w:rsid w:val="00700395"/>
    <w:pPr>
      <w:widowControl/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Acknowledgements">
    <w:name w:val="Acknowledgements"/>
    <w:basedOn w:val="a"/>
    <w:next w:val="a"/>
    <w:qFormat/>
    <w:rsid w:val="00700395"/>
    <w:pPr>
      <w:widowControl/>
      <w:spacing w:before="120" w:line="360" w:lineRule="auto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700395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rsid w:val="00700395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Footnotes">
    <w:name w:val="Footnotes"/>
    <w:basedOn w:val="a"/>
    <w:qFormat/>
    <w:rsid w:val="00700395"/>
    <w:pPr>
      <w:widowControl/>
      <w:spacing w:before="120" w:line="360" w:lineRule="auto"/>
      <w:ind w:left="482" w:hanging="482"/>
      <w:contextualSpacing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700395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a"/>
    <w:next w:val="a"/>
    <w:rsid w:val="00700395"/>
    <w:pPr>
      <w:widowControl/>
      <w:spacing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Paragraph">
    <w:name w:val="Paragraph"/>
    <w:basedOn w:val="a"/>
    <w:next w:val="Newparagraph"/>
    <w:qFormat/>
    <w:rsid w:val="00700395"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Newparagraph">
    <w:name w:val="New paragraph"/>
    <w:basedOn w:val="a"/>
    <w:qFormat/>
    <w:rsid w:val="00700395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7">
    <w:name w:val="Normal Indent"/>
    <w:basedOn w:val="a"/>
    <w:rsid w:val="00700395"/>
    <w:pPr>
      <w:widowControl/>
      <w:spacing w:line="480" w:lineRule="auto"/>
      <w:ind w:left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References">
    <w:name w:val="References"/>
    <w:basedOn w:val="a"/>
    <w:qFormat/>
    <w:rsid w:val="00700395"/>
    <w:pPr>
      <w:widowControl/>
      <w:spacing w:before="120" w:line="360" w:lineRule="auto"/>
      <w:ind w:left="720" w:hanging="720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700395"/>
  </w:style>
  <w:style w:type="paragraph" w:customStyle="1" w:styleId="Bulletedlist">
    <w:name w:val="Bulleted list"/>
    <w:basedOn w:val="Paragraph"/>
    <w:next w:val="Paragraph"/>
    <w:qFormat/>
    <w:rsid w:val="00700395"/>
    <w:pPr>
      <w:widowControl/>
      <w:numPr>
        <w:numId w:val="14"/>
      </w:numPr>
      <w:tabs>
        <w:tab w:val="num" w:pos="360"/>
      </w:tabs>
      <w:spacing w:after="240"/>
      <w:ind w:left="0" w:firstLine="0"/>
      <w:contextualSpacing/>
    </w:pPr>
  </w:style>
  <w:style w:type="paragraph" w:styleId="a8">
    <w:name w:val="footnote text"/>
    <w:basedOn w:val="a"/>
    <w:link w:val="a9"/>
    <w:autoRedefine/>
    <w:rsid w:val="00700395"/>
    <w:pPr>
      <w:widowControl/>
      <w:spacing w:line="480" w:lineRule="auto"/>
      <w:ind w:left="284" w:hanging="284"/>
      <w:jc w:val="left"/>
    </w:pPr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customStyle="1" w:styleId="a9">
    <w:name w:val="脚注文字列 (文字)"/>
    <w:basedOn w:val="a0"/>
    <w:link w:val="a8"/>
    <w:rsid w:val="00700395"/>
    <w:rPr>
      <w:rFonts w:ascii="Times New Roman" w:eastAsiaTheme="minorEastAsia" w:hAnsi="Times New Roman" w:cs="Times New Roman"/>
      <w:szCs w:val="20"/>
      <w:lang w:val="en-GB" w:eastAsia="en-GB"/>
    </w:rPr>
  </w:style>
  <w:style w:type="character" w:styleId="aa">
    <w:name w:val="footnote reference"/>
    <w:basedOn w:val="a0"/>
    <w:rsid w:val="00700395"/>
    <w:rPr>
      <w:vertAlign w:val="superscript"/>
    </w:rPr>
  </w:style>
  <w:style w:type="paragraph" w:styleId="ab">
    <w:name w:val="endnote text"/>
    <w:basedOn w:val="a"/>
    <w:link w:val="ac"/>
    <w:autoRedefine/>
    <w:rsid w:val="00700395"/>
    <w:pPr>
      <w:widowControl/>
      <w:spacing w:line="480" w:lineRule="auto"/>
      <w:ind w:left="284" w:hanging="284"/>
      <w:jc w:val="left"/>
    </w:pPr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customStyle="1" w:styleId="ac">
    <w:name w:val="文末脚注文字列 (文字)"/>
    <w:basedOn w:val="a0"/>
    <w:link w:val="ab"/>
    <w:rsid w:val="00700395"/>
    <w:rPr>
      <w:rFonts w:ascii="Times New Roman" w:eastAsiaTheme="minorEastAsia" w:hAnsi="Times New Roman" w:cs="Times New Roman"/>
      <w:szCs w:val="20"/>
      <w:lang w:val="en-GB" w:eastAsia="en-GB"/>
    </w:rPr>
  </w:style>
  <w:style w:type="character" w:styleId="ad">
    <w:name w:val="endnote reference"/>
    <w:basedOn w:val="a0"/>
    <w:rsid w:val="00700395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700395"/>
    <w:pPr>
      <w:widowControl/>
      <w:spacing w:before="360"/>
    </w:pPr>
  </w:style>
  <w:style w:type="paragraph" w:customStyle="1" w:styleId="12">
    <w:name w:val="吹き出し1"/>
    <w:basedOn w:val="a"/>
    <w:next w:val="ae"/>
    <w:link w:val="af"/>
    <w:semiHidden/>
    <w:unhideWhenUsed/>
    <w:rsid w:val="00700395"/>
    <w:pPr>
      <w:widowControl/>
      <w:jc w:val="left"/>
    </w:pPr>
    <w:rPr>
      <w:rFonts w:ascii="Cambria" w:eastAsia="ＭＳ ゴシック" w:hAnsi="Cambria" w:cs="Times New Roman"/>
      <w:sz w:val="18"/>
      <w:szCs w:val="18"/>
    </w:rPr>
  </w:style>
  <w:style w:type="character" w:customStyle="1" w:styleId="af">
    <w:name w:val="吹き出し (文字)"/>
    <w:basedOn w:val="a0"/>
    <w:link w:val="12"/>
    <w:semiHidden/>
    <w:rsid w:val="00700395"/>
    <w:rPr>
      <w:rFonts w:ascii="Cambria" w:eastAsia="ＭＳ ゴシック" w:hAnsi="Cambria" w:cs="Times New Roman"/>
      <w:kern w:val="2"/>
      <w:sz w:val="18"/>
      <w:szCs w:val="18"/>
      <w:lang w:eastAsia="ja-JP"/>
    </w:rPr>
  </w:style>
  <w:style w:type="character" w:styleId="af0">
    <w:name w:val="line number"/>
    <w:basedOn w:val="a0"/>
    <w:semiHidden/>
    <w:unhideWhenUsed/>
    <w:rsid w:val="00700395"/>
  </w:style>
  <w:style w:type="character" w:styleId="af1">
    <w:name w:val="Placeholder Text"/>
    <w:basedOn w:val="a0"/>
    <w:rsid w:val="00700395"/>
    <w:rPr>
      <w:color w:val="808080"/>
    </w:rPr>
  </w:style>
  <w:style w:type="character" w:styleId="af2">
    <w:name w:val="annotation reference"/>
    <w:basedOn w:val="a0"/>
    <w:semiHidden/>
    <w:unhideWhenUsed/>
    <w:rsid w:val="00700395"/>
    <w:rPr>
      <w:sz w:val="18"/>
      <w:szCs w:val="18"/>
    </w:rPr>
  </w:style>
  <w:style w:type="paragraph" w:styleId="af3">
    <w:name w:val="annotation text"/>
    <w:basedOn w:val="a"/>
    <w:link w:val="af4"/>
    <w:unhideWhenUsed/>
    <w:rsid w:val="00700395"/>
    <w:pPr>
      <w:widowControl/>
      <w:spacing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af4">
    <w:name w:val="コメント文字列 (文字)"/>
    <w:basedOn w:val="a0"/>
    <w:link w:val="af3"/>
    <w:rsid w:val="00700395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af5">
    <w:name w:val="annotation subject"/>
    <w:basedOn w:val="af3"/>
    <w:next w:val="af3"/>
    <w:link w:val="af6"/>
    <w:semiHidden/>
    <w:unhideWhenUsed/>
    <w:rsid w:val="00700395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700395"/>
    <w:rPr>
      <w:rFonts w:ascii="Times New Roman" w:eastAsiaTheme="minorEastAsia" w:hAnsi="Times New Roman" w:cs="Times New Roman"/>
      <w:b/>
      <w:bCs/>
      <w:sz w:val="24"/>
      <w:szCs w:val="24"/>
      <w:lang w:val="en-GB" w:eastAsia="en-GB"/>
    </w:rPr>
  </w:style>
  <w:style w:type="paragraph" w:styleId="af7">
    <w:name w:val="Revision"/>
    <w:hidden/>
    <w:semiHidden/>
    <w:rsid w:val="00700395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af8">
    <w:name w:val="Table Grid"/>
    <w:basedOn w:val="a1"/>
    <w:uiPriority w:val="39"/>
    <w:rsid w:val="00700395"/>
    <w:pPr>
      <w:spacing w:after="0" w:line="240" w:lineRule="auto"/>
    </w:pPr>
    <w:rPr>
      <w:rFonts w:ascii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ハイパーリンク1"/>
    <w:basedOn w:val="a0"/>
    <w:unhideWhenUsed/>
    <w:rsid w:val="00700395"/>
    <w:rPr>
      <w:color w:val="0000FF"/>
      <w:u w:val="single"/>
    </w:rPr>
  </w:style>
  <w:style w:type="character" w:customStyle="1" w:styleId="14">
    <w:name w:val="表示したハイパーリンク1"/>
    <w:basedOn w:val="a0"/>
    <w:semiHidden/>
    <w:unhideWhenUsed/>
    <w:rsid w:val="00700395"/>
    <w:rPr>
      <w:color w:val="800080"/>
      <w:u w:val="single"/>
    </w:rPr>
  </w:style>
  <w:style w:type="table" w:customStyle="1" w:styleId="15">
    <w:name w:val="表 (格子)1"/>
    <w:basedOn w:val="a1"/>
    <w:next w:val="af8"/>
    <w:uiPriority w:val="39"/>
    <w:rsid w:val="0070039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1"/>
    <w:next w:val="af8"/>
    <w:uiPriority w:val="39"/>
    <w:rsid w:val="0070039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Balloon Text"/>
    <w:basedOn w:val="a"/>
    <w:link w:val="16"/>
    <w:uiPriority w:val="99"/>
    <w:semiHidden/>
    <w:unhideWhenUsed/>
    <w:rsid w:val="00700395"/>
    <w:rPr>
      <w:rFonts w:asciiTheme="majorHAnsi" w:eastAsiaTheme="majorEastAsia" w:hAnsiTheme="majorHAnsi" w:cstheme="majorBidi"/>
      <w:sz w:val="18"/>
      <w:szCs w:val="18"/>
    </w:rPr>
  </w:style>
  <w:style w:type="character" w:customStyle="1" w:styleId="16">
    <w:name w:val="吹き出し (文字)1"/>
    <w:basedOn w:val="a0"/>
    <w:link w:val="ae"/>
    <w:uiPriority w:val="99"/>
    <w:semiHidden/>
    <w:rsid w:val="00700395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styleId="af9">
    <w:name w:val="Hyperlink"/>
    <w:basedOn w:val="a0"/>
    <w:uiPriority w:val="99"/>
    <w:unhideWhenUsed/>
    <w:rsid w:val="00700395"/>
    <w:rPr>
      <w:color w:val="0563C1" w:themeColor="hyperlink"/>
      <w:u w:val="single"/>
    </w:rPr>
  </w:style>
  <w:style w:type="character" w:styleId="afa">
    <w:name w:val="FollowedHyperlink"/>
    <w:basedOn w:val="a0"/>
    <w:uiPriority w:val="99"/>
    <w:semiHidden/>
    <w:unhideWhenUsed/>
    <w:rsid w:val="00700395"/>
    <w:rPr>
      <w:color w:val="954F72" w:themeColor="followedHyperlink"/>
      <w:u w:val="single"/>
    </w:rPr>
  </w:style>
  <w:style w:type="paragraph" w:styleId="afb">
    <w:name w:val="List Paragraph"/>
    <w:basedOn w:val="a"/>
    <w:uiPriority w:val="34"/>
    <w:qFormat/>
    <w:rsid w:val="00700395"/>
    <w:pPr>
      <w:ind w:leftChars="400" w:left="840"/>
    </w:pPr>
  </w:style>
  <w:style w:type="character" w:customStyle="1" w:styleId="17">
    <w:name w:val="未解決のメンション1"/>
    <w:basedOn w:val="a0"/>
    <w:uiPriority w:val="99"/>
    <w:semiHidden/>
    <w:unhideWhenUsed/>
    <w:rsid w:val="00700395"/>
    <w:rPr>
      <w:color w:val="605E5C"/>
      <w:shd w:val="clear" w:color="auto" w:fill="E1DFDD"/>
    </w:rPr>
  </w:style>
  <w:style w:type="table" w:styleId="22">
    <w:name w:val="Plain Table 2"/>
    <w:basedOn w:val="a1"/>
    <w:uiPriority w:val="42"/>
    <w:rsid w:val="00700395"/>
    <w:pPr>
      <w:spacing w:after="0" w:line="240" w:lineRule="auto"/>
    </w:pPr>
    <w:rPr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c">
    <w:name w:val="Emphasis"/>
    <w:basedOn w:val="a0"/>
    <w:uiPriority w:val="20"/>
    <w:qFormat/>
    <w:rsid w:val="0070039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村祥子</dc:creator>
  <cp:keywords/>
  <dc:description/>
  <cp:lastModifiedBy>井村祥子</cp:lastModifiedBy>
  <cp:revision>3</cp:revision>
  <dcterms:created xsi:type="dcterms:W3CDTF">2022-07-29T21:05:00Z</dcterms:created>
  <dcterms:modified xsi:type="dcterms:W3CDTF">2022-07-29T21:05:00Z</dcterms:modified>
</cp:coreProperties>
</file>